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292" w:rsidRDefault="00601292" w:rsidP="00601292">
      <w:pPr>
        <w:rPr>
          <w:sz w:val="22"/>
          <w:szCs w:val="22"/>
          <w:lang w:val="en-US"/>
        </w:rPr>
      </w:pPr>
      <w:r>
        <w:rPr>
          <w:b/>
          <w:sz w:val="22"/>
          <w:szCs w:val="22"/>
          <w:lang w:val="en-GB"/>
        </w:rPr>
        <w:t>S</w:t>
      </w:r>
      <w:r w:rsidR="00283ED0">
        <w:rPr>
          <w:b/>
          <w:sz w:val="22"/>
          <w:szCs w:val="22"/>
          <w:lang w:val="en-GB"/>
        </w:rPr>
        <w:t>upporting Information Figure S</w:t>
      </w:r>
      <w:r>
        <w:rPr>
          <w:b/>
          <w:sz w:val="22"/>
          <w:szCs w:val="22"/>
          <w:lang w:val="en-GB"/>
        </w:rPr>
        <w:t xml:space="preserve">1. </w:t>
      </w:r>
      <w:r w:rsidRPr="004F2BCA">
        <w:rPr>
          <w:sz w:val="22"/>
          <w:szCs w:val="22"/>
          <w:lang w:val="en-GB"/>
        </w:rPr>
        <w:t xml:space="preserve">Meteorological </w:t>
      </w:r>
      <w:r w:rsidRPr="004F2BCA">
        <w:rPr>
          <w:sz w:val="22"/>
          <w:szCs w:val="22"/>
          <w:lang w:val="en-US"/>
        </w:rPr>
        <w:t>r</w:t>
      </w:r>
      <w:r>
        <w:rPr>
          <w:sz w:val="22"/>
          <w:szCs w:val="22"/>
          <w:lang w:val="en-US"/>
        </w:rPr>
        <w:t>ecords during the three studied years of growth (2005-2007 in Montpellier (E1) and 2009-2011 in Cordoba (E2))</w:t>
      </w:r>
    </w:p>
    <w:p w:rsidR="00601292" w:rsidRDefault="00601292" w:rsidP="00601292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            *Data were</w:t>
      </w:r>
      <w:r w:rsidRPr="008474BA">
        <w:rPr>
          <w:sz w:val="22"/>
          <w:szCs w:val="22"/>
          <w:lang w:val="en-US"/>
        </w:rPr>
        <w:t xml:space="preserve"> from </w:t>
      </w:r>
      <w:bookmarkStart w:id="0" w:name="_GoBack"/>
      <w:bookmarkEnd w:id="0"/>
      <w:r w:rsidRPr="008474BA">
        <w:rPr>
          <w:sz w:val="22"/>
          <w:szCs w:val="22"/>
          <w:lang w:val="en-US"/>
        </w:rPr>
        <w:t>mete</w:t>
      </w:r>
      <w:r>
        <w:rPr>
          <w:sz w:val="22"/>
          <w:szCs w:val="22"/>
          <w:lang w:val="en-US"/>
        </w:rPr>
        <w:t xml:space="preserve">orological stations at </w:t>
      </w:r>
      <w:proofErr w:type="spellStart"/>
      <w:r>
        <w:rPr>
          <w:sz w:val="22"/>
          <w:szCs w:val="22"/>
          <w:lang w:val="en-US"/>
        </w:rPr>
        <w:t>DiaScope</w:t>
      </w:r>
      <w:proofErr w:type="spellEnd"/>
      <w:r>
        <w:rPr>
          <w:sz w:val="22"/>
          <w:szCs w:val="22"/>
          <w:lang w:val="en-US"/>
        </w:rPr>
        <w:t xml:space="preserve"> and IFAPA </w:t>
      </w:r>
      <w:r w:rsidRPr="008474BA">
        <w:rPr>
          <w:sz w:val="22"/>
          <w:szCs w:val="22"/>
          <w:lang w:val="en-US"/>
        </w:rPr>
        <w:t>experimental station</w:t>
      </w:r>
      <w:r>
        <w:rPr>
          <w:sz w:val="22"/>
          <w:szCs w:val="22"/>
          <w:lang w:val="en-US"/>
        </w:rPr>
        <w:t>s</w:t>
      </w:r>
    </w:p>
    <w:p w:rsidR="00601292" w:rsidRDefault="00601292" w:rsidP="00601292">
      <w:pPr>
        <w:rPr>
          <w:sz w:val="22"/>
          <w:szCs w:val="22"/>
          <w:lang w:val="en-US"/>
        </w:rPr>
      </w:pPr>
    </w:p>
    <w:p w:rsidR="00601292" w:rsidRPr="00601292" w:rsidRDefault="00601292" w:rsidP="00601292">
      <w:pPr>
        <w:pStyle w:val="Paragraphedeliste"/>
        <w:numPr>
          <w:ilvl w:val="0"/>
          <w:numId w:val="1"/>
        </w:numPr>
        <w:rPr>
          <w:sz w:val="22"/>
          <w:szCs w:val="22"/>
          <w:lang w:val="en-US"/>
        </w:rPr>
      </w:pPr>
      <w:r w:rsidRPr="00601292">
        <w:rPr>
          <w:sz w:val="22"/>
          <w:szCs w:val="22"/>
          <w:lang w:val="en-US"/>
        </w:rPr>
        <w:t>Humidity and Rainfall</w:t>
      </w:r>
    </w:p>
    <w:p w:rsidR="00601292" w:rsidRPr="00601292" w:rsidRDefault="00601292" w:rsidP="00601292">
      <w:pPr>
        <w:pStyle w:val="Paragraphedeliste"/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  <w:r>
        <w:rPr>
          <w:noProof/>
          <w:sz w:val="22"/>
          <w:szCs w:val="22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E9B107" wp14:editId="6A393720">
                <wp:simplePos x="0" y="0"/>
                <wp:positionH relativeFrom="column">
                  <wp:posOffset>-415290</wp:posOffset>
                </wp:positionH>
                <wp:positionV relativeFrom="paragraph">
                  <wp:posOffset>41275</wp:posOffset>
                </wp:positionV>
                <wp:extent cx="10334625" cy="4724400"/>
                <wp:effectExtent l="0" t="0" r="9525" b="0"/>
                <wp:wrapNone/>
                <wp:docPr id="160" name="Groupe 1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34625" cy="4724400"/>
                          <a:chOff x="0" y="0"/>
                          <a:chExt cx="10334625" cy="4724400"/>
                        </a:xfrm>
                      </wpg:grpSpPr>
                      <wpg:grpSp>
                        <wpg:cNvPr id="128" name="Groupe 128"/>
                        <wpg:cNvGrpSpPr/>
                        <wpg:grpSpPr>
                          <a:xfrm>
                            <a:off x="5562600" y="0"/>
                            <a:ext cx="4743450" cy="266700"/>
                            <a:chOff x="0" y="0"/>
                            <a:chExt cx="4743450" cy="266700"/>
                          </a:xfrm>
                        </wpg:grpSpPr>
                        <wps:wsp>
                          <wps:cNvPr id="123" name="Rectangle à coins arrondis 123"/>
                          <wps:cNvSpPr/>
                          <wps:spPr>
                            <a:xfrm>
                              <a:off x="0" y="0"/>
                              <a:ext cx="904875" cy="26670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rgbClr val="CBCBCB"/>
                                </a:gs>
                                <a:gs pos="13000">
                                  <a:srgbClr val="5F5F5F"/>
                                </a:gs>
                                <a:gs pos="21001">
                                  <a:srgbClr val="5F5F5F"/>
                                </a:gs>
                                <a:gs pos="63000">
                                  <a:srgbClr val="FFFFFF"/>
                                </a:gs>
                                <a:gs pos="67000">
                                  <a:srgbClr val="B2B2B2"/>
                                </a:gs>
                                <a:gs pos="69000">
                                  <a:srgbClr val="292929"/>
                                </a:gs>
                                <a:gs pos="82001">
                                  <a:srgbClr val="777777"/>
                                </a:gs>
                                <a:gs pos="100000">
                                  <a:srgbClr val="EAEAEA"/>
                                </a:gs>
                              </a:gsLst>
                              <a:lin ang="5400000" scaled="0"/>
                            </a:gradFill>
                            <a:ln w="6350"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  <a:prstDash val="sysDash"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01292" w:rsidRPr="005E1C2A" w:rsidRDefault="00601292" w:rsidP="00601292">
                                <w:pPr>
                                  <w:jc w:val="center"/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</w:pPr>
                                <w:r w:rsidRPr="005E1C2A"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Wint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4" name="Rectangle à coins arrondis 124"/>
                          <wps:cNvSpPr/>
                          <wps:spPr>
                            <a:xfrm>
                              <a:off x="914400" y="0"/>
                              <a:ext cx="1190625" cy="26670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rgbClr val="DDEBCF"/>
                                </a:gs>
                                <a:gs pos="50000">
                                  <a:srgbClr val="9CB86E"/>
                                </a:gs>
                                <a:gs pos="100000">
                                  <a:srgbClr val="156B13"/>
                                </a:gs>
                              </a:gsLst>
                              <a:lin ang="5400000" scaled="0"/>
                            </a:gradFill>
                            <a:ln w="6350">
                              <a:prstDash val="sysDash"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01292" w:rsidRPr="005E1C2A" w:rsidRDefault="00601292" w:rsidP="00601292">
                                <w:pPr>
                                  <w:jc w:val="center"/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</w:pPr>
                                <w:proofErr w:type="spellStart"/>
                                <w:r w:rsidRPr="005E1C2A"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Spring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5" name="Rectangle à coins arrondis 125"/>
                          <wps:cNvSpPr/>
                          <wps:spPr>
                            <a:xfrm>
                              <a:off x="2114550" y="0"/>
                              <a:ext cx="1190625" cy="26670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rgbClr val="FFF200"/>
                                </a:gs>
                                <a:gs pos="45000">
                                  <a:srgbClr val="FF7A00"/>
                                </a:gs>
                                <a:gs pos="70000">
                                  <a:srgbClr val="FF0300"/>
                                </a:gs>
                                <a:gs pos="100000">
                                  <a:srgbClr val="4D0808"/>
                                </a:gs>
                              </a:gsLst>
                              <a:lin ang="5400000" scaled="0"/>
                            </a:gradFill>
                            <a:ln w="6350">
                              <a:solidFill>
                                <a:srgbClr val="C00000"/>
                              </a:solidFill>
                              <a:prstDash val="sysDash"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01292" w:rsidRPr="005E1C2A" w:rsidRDefault="00601292" w:rsidP="00601292">
                                <w:pPr>
                                  <w:jc w:val="center"/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</w:pPr>
                                <w:proofErr w:type="spellStart"/>
                                <w:r w:rsidRPr="005E1C2A"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Summer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6" name="Rectangle à coins arrondis 126"/>
                          <wps:cNvSpPr/>
                          <wps:spPr>
                            <a:xfrm>
                              <a:off x="3305175" y="0"/>
                              <a:ext cx="1123950" cy="26670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rgbClr val="FBE4AE"/>
                                </a:gs>
                                <a:gs pos="13000">
                                  <a:srgbClr val="BD922A"/>
                                </a:gs>
                                <a:gs pos="21001">
                                  <a:srgbClr val="BD922A"/>
                                </a:gs>
                                <a:gs pos="46000">
                                  <a:srgbClr val="FBE4AE"/>
                                </a:gs>
                                <a:gs pos="67000">
                                  <a:srgbClr val="BD922A"/>
                                </a:gs>
                                <a:gs pos="75000">
                                  <a:srgbClr val="835E17"/>
                                </a:gs>
                                <a:gs pos="91000">
                                  <a:srgbClr val="A28949"/>
                                </a:gs>
                                <a:gs pos="100000">
                                  <a:srgbClr val="FAE3B7"/>
                                </a:gs>
                              </a:gsLst>
                              <a:lin ang="5400000" scaled="0"/>
                            </a:gradFill>
                            <a:ln w="6350">
                              <a:solidFill>
                                <a:srgbClr val="D5A769"/>
                              </a:solidFill>
                              <a:prstDash val="sysDash"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01292" w:rsidRPr="005E1C2A" w:rsidRDefault="00601292" w:rsidP="00601292">
                                <w:pPr>
                                  <w:jc w:val="center"/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</w:pPr>
                                <w:proofErr w:type="spellStart"/>
                                <w:r w:rsidRPr="005E1C2A"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Fall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7" name="Rectangle à coins arrondis 127"/>
                          <wps:cNvSpPr/>
                          <wps:spPr>
                            <a:xfrm>
                              <a:off x="4429125" y="0"/>
                              <a:ext cx="314325" cy="26670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rgbClr val="CBCBCB"/>
                                </a:gs>
                                <a:gs pos="13000">
                                  <a:srgbClr val="5F5F5F"/>
                                </a:gs>
                                <a:gs pos="21001">
                                  <a:srgbClr val="5F5F5F"/>
                                </a:gs>
                                <a:gs pos="63000">
                                  <a:srgbClr val="FFFFFF"/>
                                </a:gs>
                                <a:gs pos="67000">
                                  <a:srgbClr val="B2B2B2"/>
                                </a:gs>
                                <a:gs pos="69000">
                                  <a:srgbClr val="292929"/>
                                </a:gs>
                                <a:gs pos="82001">
                                  <a:srgbClr val="777777"/>
                                </a:gs>
                                <a:gs pos="100000">
                                  <a:srgbClr val="EAEAEA"/>
                                </a:gs>
                              </a:gsLst>
                              <a:lin ang="5400000" scaled="0"/>
                            </a:gradFill>
                            <a:ln w="6350"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  <a:prstDash val="sysDash"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01292" w:rsidRPr="005E1C2A" w:rsidRDefault="00601292" w:rsidP="00601292">
                                <w:pPr>
                                  <w:rPr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29" name="Groupe 129"/>
                        <wpg:cNvGrpSpPr/>
                        <wpg:grpSpPr>
                          <a:xfrm>
                            <a:off x="400050" y="9525"/>
                            <a:ext cx="4743450" cy="266700"/>
                            <a:chOff x="0" y="0"/>
                            <a:chExt cx="4743450" cy="266700"/>
                          </a:xfrm>
                        </wpg:grpSpPr>
                        <wps:wsp>
                          <wps:cNvPr id="130" name="Rectangle à coins arrondis 130"/>
                          <wps:cNvSpPr/>
                          <wps:spPr>
                            <a:xfrm>
                              <a:off x="0" y="0"/>
                              <a:ext cx="904875" cy="26670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rgbClr val="CBCBCB"/>
                                </a:gs>
                                <a:gs pos="13000">
                                  <a:srgbClr val="5F5F5F"/>
                                </a:gs>
                                <a:gs pos="21001">
                                  <a:srgbClr val="5F5F5F"/>
                                </a:gs>
                                <a:gs pos="63000">
                                  <a:srgbClr val="FFFFFF"/>
                                </a:gs>
                                <a:gs pos="67000">
                                  <a:srgbClr val="B2B2B2"/>
                                </a:gs>
                                <a:gs pos="69000">
                                  <a:srgbClr val="292929"/>
                                </a:gs>
                                <a:gs pos="82001">
                                  <a:srgbClr val="777777"/>
                                </a:gs>
                                <a:gs pos="100000">
                                  <a:srgbClr val="EAEAEA"/>
                                </a:gs>
                              </a:gsLst>
                              <a:lin ang="5400000" scaled="0"/>
                            </a:gradFill>
                            <a:ln w="6350"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  <a:prstDash val="sysDash"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01292" w:rsidRPr="005E1C2A" w:rsidRDefault="00601292" w:rsidP="00601292">
                                <w:pPr>
                                  <w:jc w:val="center"/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</w:pPr>
                                <w:r w:rsidRPr="005E1C2A"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Wint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1" name="Rectangle à coins arrondis 131"/>
                          <wps:cNvSpPr/>
                          <wps:spPr>
                            <a:xfrm>
                              <a:off x="914400" y="0"/>
                              <a:ext cx="1190625" cy="26670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rgbClr val="DDEBCF"/>
                                </a:gs>
                                <a:gs pos="50000">
                                  <a:srgbClr val="9CB86E"/>
                                </a:gs>
                                <a:gs pos="100000">
                                  <a:srgbClr val="156B13"/>
                                </a:gs>
                              </a:gsLst>
                              <a:lin ang="5400000" scaled="0"/>
                            </a:gradFill>
                            <a:ln w="6350">
                              <a:prstDash val="sysDash"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01292" w:rsidRPr="005E1C2A" w:rsidRDefault="00601292" w:rsidP="00601292">
                                <w:pPr>
                                  <w:jc w:val="center"/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</w:pPr>
                                <w:proofErr w:type="spellStart"/>
                                <w:r w:rsidRPr="005E1C2A"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Spring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2" name="Rectangle à coins arrondis 132"/>
                          <wps:cNvSpPr/>
                          <wps:spPr>
                            <a:xfrm>
                              <a:off x="2114550" y="0"/>
                              <a:ext cx="1190625" cy="26670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rgbClr val="FFF200"/>
                                </a:gs>
                                <a:gs pos="45000">
                                  <a:srgbClr val="FF7A00"/>
                                </a:gs>
                                <a:gs pos="70000">
                                  <a:srgbClr val="FF0300"/>
                                </a:gs>
                                <a:gs pos="100000">
                                  <a:srgbClr val="4D0808"/>
                                </a:gs>
                              </a:gsLst>
                              <a:lin ang="5400000" scaled="0"/>
                            </a:gradFill>
                            <a:ln w="6350">
                              <a:solidFill>
                                <a:srgbClr val="C00000"/>
                              </a:solidFill>
                              <a:prstDash val="sysDash"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01292" w:rsidRPr="005E1C2A" w:rsidRDefault="00601292" w:rsidP="00601292">
                                <w:pPr>
                                  <w:jc w:val="center"/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</w:pPr>
                                <w:proofErr w:type="spellStart"/>
                                <w:r w:rsidRPr="005E1C2A"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Summer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3" name="Rectangle à coins arrondis 133"/>
                          <wps:cNvSpPr/>
                          <wps:spPr>
                            <a:xfrm>
                              <a:off x="3305175" y="0"/>
                              <a:ext cx="1123950" cy="26670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rgbClr val="FBE4AE"/>
                                </a:gs>
                                <a:gs pos="13000">
                                  <a:srgbClr val="BD922A"/>
                                </a:gs>
                                <a:gs pos="21001">
                                  <a:srgbClr val="BD922A"/>
                                </a:gs>
                                <a:gs pos="46000">
                                  <a:srgbClr val="FBE4AE"/>
                                </a:gs>
                                <a:gs pos="67000">
                                  <a:srgbClr val="BD922A"/>
                                </a:gs>
                                <a:gs pos="75000">
                                  <a:srgbClr val="835E17"/>
                                </a:gs>
                                <a:gs pos="91000">
                                  <a:srgbClr val="A28949"/>
                                </a:gs>
                                <a:gs pos="100000">
                                  <a:srgbClr val="FAE3B7"/>
                                </a:gs>
                              </a:gsLst>
                              <a:lin ang="5400000" scaled="0"/>
                            </a:gradFill>
                            <a:ln w="6350">
                              <a:solidFill>
                                <a:srgbClr val="D5A769"/>
                              </a:solidFill>
                              <a:prstDash val="sysDash"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01292" w:rsidRPr="005E1C2A" w:rsidRDefault="00601292" w:rsidP="00601292">
                                <w:pPr>
                                  <w:jc w:val="center"/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</w:pPr>
                                <w:proofErr w:type="spellStart"/>
                                <w:r w:rsidRPr="005E1C2A">
                                  <w:rPr>
                                    <w:b/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  <w:t>Fall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4" name="Rectangle à coins arrondis 134"/>
                          <wps:cNvSpPr/>
                          <wps:spPr>
                            <a:xfrm>
                              <a:off x="4429125" y="0"/>
                              <a:ext cx="314325" cy="266700"/>
                            </a:xfrm>
                            <a:prstGeom prst="roundRect">
                              <a:avLst/>
                            </a:prstGeom>
                            <a:gradFill>
                              <a:gsLst>
                                <a:gs pos="0">
                                  <a:srgbClr val="CBCBCB"/>
                                </a:gs>
                                <a:gs pos="13000">
                                  <a:srgbClr val="5F5F5F"/>
                                </a:gs>
                                <a:gs pos="21001">
                                  <a:srgbClr val="5F5F5F"/>
                                </a:gs>
                                <a:gs pos="63000">
                                  <a:srgbClr val="FFFFFF"/>
                                </a:gs>
                                <a:gs pos="67000">
                                  <a:srgbClr val="B2B2B2"/>
                                </a:gs>
                                <a:gs pos="69000">
                                  <a:srgbClr val="292929"/>
                                </a:gs>
                                <a:gs pos="82001">
                                  <a:srgbClr val="777777"/>
                                </a:gs>
                                <a:gs pos="100000">
                                  <a:srgbClr val="EAEAEA"/>
                                </a:gs>
                              </a:gsLst>
                              <a:lin ang="5400000" scaled="0"/>
                            </a:gradFill>
                            <a:ln w="6350">
                              <a:solidFill>
                                <a:schemeClr val="bg2">
                                  <a:lumMod val="25000"/>
                                </a:schemeClr>
                              </a:solidFill>
                              <a:prstDash val="sysDash"/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601292" w:rsidRPr="005E1C2A" w:rsidRDefault="00601292" w:rsidP="00601292">
                                <w:pPr>
                                  <w:rPr>
                                    <w:sz w:val="18"/>
                                    <w:szCs w:val="18"/>
                                    <w14:shadow w14:blurRad="50800" w14:dist="38100" w14:dir="2700000" w14:sx="100000" w14:sy="100000" w14:kx="0" w14:ky="0" w14:algn="tl">
                                      <w14:srgbClr w14:val="000000">
                                        <w14:alpha w14:val="60000"/>
                                      </w14:srgbClr>
                                    </w14:shadow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58" name="Groupe 158"/>
                        <wpg:cNvGrpSpPr/>
                        <wpg:grpSpPr>
                          <a:xfrm>
                            <a:off x="0" y="381000"/>
                            <a:ext cx="5153025" cy="4343400"/>
                            <a:chOff x="0" y="0"/>
                            <a:chExt cx="5153025" cy="4343400"/>
                          </a:xfrm>
                        </wpg:grpSpPr>
                        <pic:pic xmlns:pic="http://schemas.openxmlformats.org/drawingml/2006/picture">
                          <pic:nvPicPr>
                            <pic:cNvPr id="7" name="Image 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769" t="11323" r="2610" b="13656"/>
                            <a:stretch/>
                          </pic:blipFill>
                          <pic:spPr bwMode="auto">
                            <a:xfrm>
                              <a:off x="0" y="0"/>
                              <a:ext cx="5143500" cy="21621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0" name="Image 1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769" t="12193" r="1385" b="10647"/>
                            <a:stretch/>
                          </pic:blipFill>
                          <pic:spPr bwMode="auto">
                            <a:xfrm>
                              <a:off x="9525" y="2143125"/>
                              <a:ext cx="5143500" cy="22002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37" name="Image 13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62150" y="2295525"/>
                              <a:ext cx="1609725" cy="152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g:grpSp>
                        <wpg:cNvPr id="159" name="Groupe 159"/>
                        <wpg:cNvGrpSpPr/>
                        <wpg:grpSpPr>
                          <a:xfrm>
                            <a:off x="5133975" y="409575"/>
                            <a:ext cx="5200650" cy="4257675"/>
                            <a:chOff x="0" y="0"/>
                            <a:chExt cx="5200650" cy="4257675"/>
                          </a:xfrm>
                        </wpg:grpSpPr>
                        <pic:pic xmlns:pic="http://schemas.openxmlformats.org/drawingml/2006/picture">
                          <pic:nvPicPr>
                            <pic:cNvPr id="8" name="Imag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846" t="12192" r="1846" b="8708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200650" cy="2266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Image 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769" t="11323" r="1385" b="12592"/>
                            <a:stretch/>
                          </pic:blipFill>
                          <pic:spPr bwMode="auto">
                            <a:xfrm>
                              <a:off x="19050" y="2095500"/>
                              <a:ext cx="5153025" cy="2162175"/>
                            </a:xfrm>
                            <a:prstGeom prst="rect">
                              <a:avLst/>
                            </a:prstGeom>
                            <a:gradFill>
                              <a:gsLst>
                                <a:gs pos="0">
                                  <a:srgbClr val="FBEAC7"/>
                                </a:gs>
                                <a:gs pos="17999">
                                  <a:srgbClr val="FEE7F2"/>
                                </a:gs>
                                <a:gs pos="36000">
                                  <a:srgbClr val="FAC77D"/>
                                </a:gs>
                                <a:gs pos="61000">
                                  <a:srgbClr val="FBA97D"/>
                                </a:gs>
                                <a:gs pos="82001">
                                  <a:srgbClr val="FBD49C"/>
                                </a:gs>
                                <a:gs pos="100000">
                                  <a:srgbClr val="FEE7F2"/>
                                </a:gs>
                              </a:gsLst>
                              <a:lin ang="5400000" scaled="0"/>
                            </a:gradFill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38" name="Image 13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47875" y="2305050"/>
                              <a:ext cx="1581150" cy="1333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e 160" o:spid="_x0000_s1026" style="position:absolute;margin-left:-32.7pt;margin-top:3.25pt;width:813.75pt;height:372pt;z-index:251659264" coordsize="103346,47244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">
                <v:group id="Groupe 128" o:spid="_x0000_s1027" style="position:absolute;left:55626;width:47434;height:2667" coordsize="47434,26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4HyjrFAAAA3AAA&#10;AA8AAAAAAAAAAAAAAAAAqgIAAGRycy9kb3ducmV2LnhtbFBLBQYAAAAABAAEAPoAAACcAwAAAAA=&#10;">
                  <v:roundrect id="Rectangle à coins arrondis 123" o:spid="_x0000_s1028" style="position:absolute;width:9048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XEGsEA&#10;AADcAAAADwAAAGRycy9kb3ducmV2LnhtbERPTWvCQBC9C/0PyxS86a4RW0ldRYRCvQiJXnobstMk&#10;mJ0Nu2tM/31XEHqbx/uczW60nRjIh9axhsVcgSCunGm51nA5f87WIEJENtg5Jg2/FGC3fZlsMDfu&#10;zgUNZaxFCuGQo4Ymxj6XMlQNWQxz1xMn7sd5izFBX0vj8Z7CbSczpd6kxZZTQ4M9HRqqruXNajiW&#10;qmylyop65e2qOA3v37e113r6Ou4/QEQa47/46f4yaX62hMcz6QK5/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RVxBrBAAAA3AAAAA8AAAAAAAAAAAAAAAAAmAIAAGRycy9kb3du&#10;cmV2LnhtbFBLBQYAAAAABAAEAPUAAACGAwAAAAA=&#10;" fillcolor="#cbcbcb" strokecolor="#484329 [814]" strokeweight=".5pt">
                    <v:fill color2="#eaeaea" colors="0 #cbcbcb;8520f #5f5f5f;13763f #5f5f5f;41288f white;43909f #b2b2b2;45220f #292929;53740f #777;1 #eaeaea" focus="100%" type="gradient">
                      <o:fill v:ext="view" type="gradientUnscaled"/>
                    </v:fill>
                    <v:stroke dashstyle="3 1"/>
                    <v:textbox>
                      <w:txbxContent>
                        <w:p w:rsidR="00601292" w:rsidRPr="005E1C2A" w:rsidRDefault="00601292" w:rsidP="00601292">
                          <w:pPr>
                            <w:jc w:val="center"/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</w:pPr>
                          <w:r w:rsidRPr="005E1C2A"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Winter</w:t>
                          </w:r>
                        </w:p>
                      </w:txbxContent>
                    </v:textbox>
                  </v:roundrect>
                  <v:roundrect id="Rectangle à coins arrondis 124" o:spid="_x0000_s1029" style="position:absolute;left:9144;width:11906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irX8EA&#10;AADcAAAADwAAAGRycy9kb3ducmV2LnhtbERPzWrCQBC+C32HZQq9mU1DkBJdRUqFCl6MeYAhO00W&#10;s7Mhu5o0T98VhN7m4/udzW6ynbjT4I1jBe9JCoK4dtpwo6C6HJYfIHxA1tg5JgW/5GG3fVlssNBu&#10;5DPdy9CIGMK+QAVtCH0hpa9bsugT1xNH7scNFkOEQyP1gGMMt53M0nQlLRqODS329NlSfS1vVsH1&#10;lGcjXfbGncf6aI7l1zzNlVJvr9N+DSLQFP7FT/e3jvOzHB7PxAvk9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Yq1/BAAAA3AAAAA8AAAAAAAAAAAAAAAAAmAIAAGRycy9kb3du&#10;cmV2LnhtbFBLBQYAAAAABAAEAPUAAACGAwAAAAA=&#10;" fillcolor="#ddebcf" strokecolor="#f79646 [3209]" strokeweight=".5pt">
                    <v:fill color2="#156b13" colors="0 #ddebcf;.5 #9cb86e;1 #156b13" focus="100%" type="gradient">
                      <o:fill v:ext="view" type="gradientUnscaled"/>
                    </v:fill>
                    <v:stroke dashstyle="3 1"/>
                    <v:textbox>
                      <w:txbxContent>
                        <w:p w:rsidR="00601292" w:rsidRPr="005E1C2A" w:rsidRDefault="00601292" w:rsidP="00601292">
                          <w:pPr>
                            <w:jc w:val="center"/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</w:pPr>
                          <w:proofErr w:type="spellStart"/>
                          <w:r w:rsidRPr="005E1C2A"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Spring</w:t>
                          </w:r>
                          <w:proofErr w:type="spellEnd"/>
                        </w:p>
                      </w:txbxContent>
                    </v:textbox>
                  </v:roundrect>
                  <v:roundrect id="Rectangle à coins arrondis 125" o:spid="_x0000_s1030" style="position:absolute;left:21145;width:11906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8MvsAA&#10;AADcAAAADwAAAGRycy9kb3ducmV2LnhtbERPS4vCMBC+C/sfwix401RBXbqNYhcFjz72srehGZvS&#10;ZlKarK3/3giCt/n4npNtBtuIG3W+cqxgNk1AEBdOV1wq+L3sJ18gfEDW2DgmBXfysFl/jDJMtev5&#10;RLdzKEUMYZ+iAhNCm0rpC0MW/dS1xJG7us5iiLArpe6wj+G2kfMkWUqLFccGgy39GCrq879VsDrl&#10;lfvLV/d+cT3mZgi1LfROqfHnsP0GEWgIb/HLfdBx/nwBz2fiBXL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T8MvsAAAADcAAAADwAAAAAAAAAAAAAAAACYAgAAZHJzL2Rvd25y&#10;ZXYueG1sUEsFBgAAAAAEAAQA9QAAAIUDAAAAAA==&#10;" fillcolor="#fff200" strokecolor="#c00000" strokeweight=".5pt">
                    <v:fill color2="#4d0808" colors="0 #fff200;29491f #ff7a00;45875f #ff0300;1 #4d0808" focus="100%" type="gradient">
                      <o:fill v:ext="view" type="gradientUnscaled"/>
                    </v:fill>
                    <v:stroke dashstyle="3 1"/>
                    <v:textbox>
                      <w:txbxContent>
                        <w:p w:rsidR="00601292" w:rsidRPr="005E1C2A" w:rsidRDefault="00601292" w:rsidP="00601292">
                          <w:pPr>
                            <w:jc w:val="center"/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</w:pPr>
                          <w:proofErr w:type="spellStart"/>
                          <w:r w:rsidRPr="005E1C2A"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Summer</w:t>
                          </w:r>
                          <w:proofErr w:type="spellEnd"/>
                        </w:p>
                      </w:txbxContent>
                    </v:textbox>
                  </v:roundrect>
                  <v:roundrect id="Rectangle à coins arrondis 126" o:spid="_x0000_s1031" style="position:absolute;left:33051;width:11240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ysyMIA&#10;AADcAAAADwAAAGRycy9kb3ducmV2LnhtbERP32vCMBB+F/wfwgm+aao4KZ1RRFDEycAq7PVobk1n&#10;cylN1O6/X4SBb/fx/bzFqrO1uFPrK8cKJuMEBHHhdMWlgst5O0pB+ICssXZMCn7Jw2rZ7y0w0+7B&#10;J7rnoRQxhH2GCkwITSalLwxZ9GPXEEfu27UWQ4RtKXWLjxhuazlNkrm0WHFsMNjQxlBxzW9WwYd5&#10;2+b6MzTHQ3q9fP3sNrMUc6WGg279DiJQF17if/dex/nTOTyfiR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HKzIwgAAANwAAAAPAAAAAAAAAAAAAAAAAJgCAABkcnMvZG93&#10;bnJldi54bWxQSwUGAAAAAAQABAD1AAAAhwMAAAAA&#10;" fillcolor="#fbe4ae" strokecolor="#d5a769" strokeweight=".5pt">
                    <v:fill color2="#fae3b7" colors="0 #fbe4ae;8520f #bd922a;13763f #bd922a;30147f #fbe4ae;43909f #bd922a;.75 #835e17;59638f #a28949;1 #fae3b7" focus="100%" type="gradient">
                      <o:fill v:ext="view" type="gradientUnscaled"/>
                    </v:fill>
                    <v:stroke dashstyle="3 1"/>
                    <v:textbox>
                      <w:txbxContent>
                        <w:p w:rsidR="00601292" w:rsidRPr="005E1C2A" w:rsidRDefault="00601292" w:rsidP="00601292">
                          <w:pPr>
                            <w:jc w:val="center"/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</w:pPr>
                          <w:proofErr w:type="spellStart"/>
                          <w:r w:rsidRPr="005E1C2A"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Fall</w:t>
                          </w:r>
                          <w:proofErr w:type="spellEnd"/>
                        </w:p>
                      </w:txbxContent>
                    </v:textbox>
                  </v:roundrect>
                  <v:roundrect id="Rectangle à coins arrondis 127" o:spid="_x0000_s1032" style="position:absolute;left:44291;width:3143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27CGcEA&#10;AADcAAAADwAAAGRycy9kb3ducmV2LnhtbERPTYvCMBC9L/gfwgh7WxMLrlKNIsLC7kVo9eJtaMa2&#10;2ExKEmv332+EBW/zeJ+z2Y22EwP50DrWMJ8pEMSVMy3XGs6nr48ViBCRDXaOScMvBdhtJ28bzI17&#10;cEFDGWuRQjjkqKGJsc+lDFVDFsPM9cSJuzpvMSboa2k8PlK47WSm1Ke02HJqaLCnQ0PVrbxbDT+l&#10;KlupsqJeeLsojsPycl95rd+n434NItIYX+J/97dJ87MlPJ9JF8jt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tuwhnBAAAA3AAAAA8AAAAAAAAAAAAAAAAAmAIAAGRycy9kb3du&#10;cmV2LnhtbFBLBQYAAAAABAAEAPUAAACGAwAAAAA=&#10;" fillcolor="#cbcbcb" strokecolor="#484329 [814]" strokeweight=".5pt">
                    <v:fill color2="#eaeaea" colors="0 #cbcbcb;8520f #5f5f5f;13763f #5f5f5f;41288f white;43909f #b2b2b2;45220f #292929;53740f #777;1 #eaeaea" focus="100%" type="gradient">
                      <o:fill v:ext="view" type="gradientUnscaled"/>
                    </v:fill>
                    <v:stroke dashstyle="3 1"/>
                    <v:textbox>
                      <w:txbxContent>
                        <w:p w:rsidR="00601292" w:rsidRPr="005E1C2A" w:rsidRDefault="00601292" w:rsidP="00601292">
                          <w:pPr>
                            <w:rPr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</w:pPr>
                        </w:p>
                      </w:txbxContent>
                    </v:textbox>
                  </v:roundrect>
                </v:group>
                <v:group id="Groupe 129" o:spid="_x0000_s1033" style="position:absolute;left:4000;top:95;width:47435;height:2667" coordsize="47434,26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UtvocIAAADcAAAADwAAAGRycy9kb3ducmV2LnhtbERPTYvCMBC9C/sfwix4&#10;07QuylqNIrIrHkRQF8Tb0IxtsZmUJtvWf28Ewds83ufMl50pRUO1KywriIcRCOLU6oIzBX+n38E3&#10;COeRNZaWScGdHCwXH705Jtq2fKDm6DMRQtglqCD3vkqkdGlOBt3QVsSBu9raoA+wzqSusQ3hppSj&#10;KJpIgwWHhhwrWueU3o7/RsGmxXb1Ff80u9t1fb+cxvvzLial+p/dagbCU+ff4pd7q8P80RS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JFLb6HCAAAA3AAAAA8A&#10;AAAAAAAAAAAAAAAAqgIAAGRycy9kb3ducmV2LnhtbFBLBQYAAAAABAAEAPoAAACZAwAAAAA=&#10;">
                  <v:roundrect id="Rectangle à coins arrondis 130" o:spid="_x0000_s1034" style="position:absolute;width:9048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7MsMQA&#10;AADcAAAADwAAAGRycy9kb3ducmV2LnhtbESPQWvDMAyF74P+B6PCbqvdjm4lrVvKYLBdBkl36U3E&#10;ahIay8F20+zfT4fBbhLv6b1Pu8PkezVSTF1gC8uFAUVcB9dxY+H79P60AZUyssM+MFn4oQSH/exh&#10;h4ULdy5prHKjJIRTgRbanIdC61S35DEtwkAs2iVEj1nW2GgX8S7hvtcrY160x46locWB3lqqr9XN&#10;W/isTNVpsyqbdfTr8mt8Pd820drH+XTcgso05X/z3/WHE/xnwZdnZAK9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FezLDEAAAA3AAAAA8AAAAAAAAAAAAAAAAAmAIAAGRycy9k&#10;b3ducmV2LnhtbFBLBQYAAAAABAAEAPUAAACJAwAAAAA=&#10;" fillcolor="#cbcbcb" strokecolor="#484329 [814]" strokeweight=".5pt">
                    <v:fill color2="#eaeaea" colors="0 #cbcbcb;8520f #5f5f5f;13763f #5f5f5f;41288f white;43909f #b2b2b2;45220f #292929;53740f #777;1 #eaeaea" focus="100%" type="gradient">
                      <o:fill v:ext="view" type="gradientUnscaled"/>
                    </v:fill>
                    <v:stroke dashstyle="3 1"/>
                    <v:textbox>
                      <w:txbxContent>
                        <w:p w:rsidR="00601292" w:rsidRPr="005E1C2A" w:rsidRDefault="00601292" w:rsidP="00601292">
                          <w:pPr>
                            <w:jc w:val="center"/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</w:pPr>
                          <w:r w:rsidRPr="005E1C2A"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Winter</w:t>
                          </w:r>
                        </w:p>
                      </w:txbxContent>
                    </v:textbox>
                  </v:roundrect>
                  <v:roundrect id="Rectangle à coins arrondis 131" o:spid="_x0000_s1035" style="position:absolute;left:9144;width:11906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aeGsAA&#10;AADcAAAADwAAAGRycy9kb3ducmV2LnhtbERPy6rCMBDdX/AfwgjurqkP5NJrFBEFBTdWP2BoxjbY&#10;TEoTbfXrjSC4m8N5znzZ2UrcqfHGsYLRMAFBnDttuFBwPm1//0D4gKyxckwKHuRhuej9zDHVruUj&#10;3bNQiBjCPkUFZQh1KqXPS7Loh64mjtzFNRZDhE0hdYNtDLeVHCfJTFo0HBtKrGldUn7NblbB9TAd&#10;t3RaGXds873ZZ5tn9zwrNeh3q38QgbrwFX/cOx3nT0bwfiZeIB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aeGsAAAADcAAAADwAAAAAAAAAAAAAAAACYAgAAZHJzL2Rvd25y&#10;ZXYueG1sUEsFBgAAAAAEAAQA9QAAAIUDAAAAAA==&#10;" fillcolor="#ddebcf" strokecolor="#f79646 [3209]" strokeweight=".5pt">
                    <v:fill color2="#156b13" colors="0 #ddebcf;.5 #9cb86e;1 #156b13" focus="100%" type="gradient">
                      <o:fill v:ext="view" type="gradientUnscaled"/>
                    </v:fill>
                    <v:stroke dashstyle="3 1"/>
                    <v:textbox>
                      <w:txbxContent>
                        <w:p w:rsidR="00601292" w:rsidRPr="005E1C2A" w:rsidRDefault="00601292" w:rsidP="00601292">
                          <w:pPr>
                            <w:jc w:val="center"/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</w:pPr>
                          <w:proofErr w:type="spellStart"/>
                          <w:r w:rsidRPr="005E1C2A"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Spring</w:t>
                          </w:r>
                          <w:proofErr w:type="spellEnd"/>
                        </w:p>
                      </w:txbxContent>
                    </v:textbox>
                  </v:roundrect>
                  <v:roundrect id="Rectangle à coins arrondis 132" o:spid="_x0000_s1036" style="position:absolute;left:21145;width:11906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8CF8AA&#10;AADcAAAADwAAAGRycy9kb3ducmV2LnhtbERPTYvCMBC9C/6HMMLeNFVZlWoUKy7sca1evA3N2BSb&#10;SWmirf9+s7DgbR7vcza73tbiSa2vHCuYThIQxIXTFZcKLuev8QqED8gaa8ek4EUedtvhYIOpdh2f&#10;6JmHUsQQ9ikqMCE0qZS+MGTRT1xDHLmbay2GCNtS6ha7GG5rOUuShbRYcWww2NDBUHHPH1bB8pRV&#10;7potX93n7SczfbjbQh+V+hj1+zWIQH14i//d3zrOn8/g75l4gdz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w8CF8AAAADcAAAADwAAAAAAAAAAAAAAAACYAgAAZHJzL2Rvd25y&#10;ZXYueG1sUEsFBgAAAAAEAAQA9QAAAIUDAAAAAA==&#10;" fillcolor="#fff200" strokecolor="#c00000" strokeweight=".5pt">
                    <v:fill color2="#4d0808" colors="0 #fff200;29491f #ff7a00;45875f #ff0300;1 #4d0808" focus="100%" type="gradient">
                      <o:fill v:ext="view" type="gradientUnscaled"/>
                    </v:fill>
                    <v:stroke dashstyle="3 1"/>
                    <v:textbox>
                      <w:txbxContent>
                        <w:p w:rsidR="00601292" w:rsidRPr="005E1C2A" w:rsidRDefault="00601292" w:rsidP="00601292">
                          <w:pPr>
                            <w:jc w:val="center"/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</w:pPr>
                          <w:proofErr w:type="spellStart"/>
                          <w:r w:rsidRPr="005E1C2A"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Summer</w:t>
                          </w:r>
                          <w:proofErr w:type="spellEnd"/>
                        </w:p>
                      </w:txbxContent>
                    </v:textbox>
                  </v:roundrect>
                  <v:roundrect id="Rectangle à coins arrondis 133" o:spid="_x0000_s1037" style="position:absolute;left:33051;width:11240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KZjcIA&#10;AADcAAAADwAAAGRycy9kb3ducmV2LnhtbERP32vCMBB+H/g/hBP2pqm6SemMIoJD5hDshL0eza2p&#10;NpfSRK3/vRGEvd3H9/Nmi87W4kKtrxwrGA0TEMSF0xWXCg4/60EKwgdkjbVjUnAjD4t572WGmXZX&#10;3tMlD6WIIewzVGBCaDIpfWHIoh+6hjhyf661GCJsS6lbvMZwW8txkkylxYpjg8GGVoaKU362Crbm&#10;fZ3rXWi+v9LT4ff4uXpLMVfqtd8tP0AE6sK/+One6Dh/MoHHM/ECOb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spmNwgAAANwAAAAPAAAAAAAAAAAAAAAAAJgCAABkcnMvZG93&#10;bnJldi54bWxQSwUGAAAAAAQABAD1AAAAhwMAAAAA&#10;" fillcolor="#fbe4ae" strokecolor="#d5a769" strokeweight=".5pt">
                    <v:fill color2="#fae3b7" colors="0 #fbe4ae;8520f #bd922a;13763f #bd922a;30147f #fbe4ae;43909f #bd922a;.75 #835e17;59638f #a28949;1 #fae3b7" focus="100%" type="gradient">
                      <o:fill v:ext="view" type="gradientUnscaled"/>
                    </v:fill>
                    <v:stroke dashstyle="3 1"/>
                    <v:textbox>
                      <w:txbxContent>
                        <w:p w:rsidR="00601292" w:rsidRPr="005E1C2A" w:rsidRDefault="00601292" w:rsidP="00601292">
                          <w:pPr>
                            <w:jc w:val="center"/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</w:pPr>
                          <w:proofErr w:type="spellStart"/>
                          <w:r w:rsidRPr="005E1C2A">
                            <w:rPr>
                              <w:b/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  <w:t>Fall</w:t>
                          </w:r>
                          <w:proofErr w:type="spellEnd"/>
                        </w:p>
                      </w:txbxContent>
                    </v:textbox>
                  </v:roundrect>
                  <v:roundrect id="Rectangle à coins arrondis 134" o:spid="_x0000_s1038" style="position:absolute;left:44291;width:3143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XKs8IA&#10;AADcAAAADwAAAGRycy9kb3ducmV2LnhtbERPS2sCMRC+F/wPYYTeaqLWB6tRRBDaS2FXL96Gzbi7&#10;uJksSVy3/74pFHqbj+852/1gW9GTD41jDdOJAkFcOtNwpeFyPr2tQYSIbLB1TBq+KcB+N3rZYmbc&#10;k3Pqi1iJFMIhQw11jF0mZShrshgmriNO3M15izFBX0nj8ZnCbStnSi2lxYZTQ40dHWsq78XDavgs&#10;VNFINcurhbeL/KtfXR9rr/XreDhsQEQa4r/4z/1h0vz5O/w+ky6Qu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ZcqzwgAAANwAAAAPAAAAAAAAAAAAAAAAAJgCAABkcnMvZG93&#10;bnJldi54bWxQSwUGAAAAAAQABAD1AAAAhwMAAAAA&#10;" fillcolor="#cbcbcb" strokecolor="#484329 [814]" strokeweight=".5pt">
                    <v:fill color2="#eaeaea" colors="0 #cbcbcb;8520f #5f5f5f;13763f #5f5f5f;41288f white;43909f #b2b2b2;45220f #292929;53740f #777;1 #eaeaea" focus="100%" type="gradient">
                      <o:fill v:ext="view" type="gradientUnscaled"/>
                    </v:fill>
                    <v:stroke dashstyle="3 1"/>
                    <v:textbox>
                      <w:txbxContent>
                        <w:p w:rsidR="00601292" w:rsidRPr="005E1C2A" w:rsidRDefault="00601292" w:rsidP="00601292">
                          <w:pPr>
                            <w:rPr>
                              <w:sz w:val="18"/>
                              <w:szCs w:val="18"/>
                              <w14:shadow w14:blurRad="50800" w14:dist="38100" w14:dir="2700000" w14:sx="100000" w14:sy="100000" w14:kx="0" w14:ky="0" w14:algn="tl">
                                <w14:srgbClr w14:val="000000">
                                  <w14:alpha w14:val="60000"/>
                                </w14:srgbClr>
                              </w14:shadow>
                            </w:rPr>
                          </w:pPr>
                        </w:p>
                      </w:txbxContent>
                    </v:textbox>
                  </v:roundrect>
                </v:group>
                <v:group id="Groupe 158" o:spid="_x0000_s1039" style="position:absolute;top:3810;width:51530;height:43434" coordsize="51530,434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mAblHxgAAANwA&#10;AAAPAAAAAAAAAAAAAAAAAKoCAABkcnMvZG93bnJldi54bWxQSwUGAAAAAAQABAD6AAAAnQ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7" o:spid="_x0000_s1040" type="#_x0000_t75" style="position:absolute;width:51435;height:216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W8szTBAAAA2gAAAA8AAABkcnMvZG93bnJldi54bWxEj0uLwkAQhO8L/oehBW/rJHtwJToRFVz0&#10;tL7w3GQ6D8z0hMyo0V/vCILHoqq+oqazztTiSq2rLCuIhxEI4szqigsFx8PqewzCeWSNtWVScCcH&#10;s7T3NcVE2xvv6Lr3hQgQdgkqKL1vEildVpJBN7QNcfBy2xr0QbaF1C3eAtzU8ieKRtJgxWGhxIaW&#10;JWXn/cUo2J5cLi/xI7ubZuMW0SP+3/zVSg363XwCwlPnP+F3e60V/MLrSrgBMn0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W8szTBAAAA2gAAAA8AAAAAAAAAAAAAAAAAnwIA&#10;AGRycy9kb3ducmV2LnhtbFBLBQYAAAAABAAEAPcAAACNAwAAAAA=&#10;">
                    <v:imagedata r:id="rId14" o:title="" croptop="7421f" cropbottom="8950f" cropleft="1815f" cropright="1710f"/>
                    <v:path arrowok="t"/>
                  </v:shape>
                  <v:shape id="Image 10" o:spid="_x0000_s1041" type="#_x0000_t75" style="position:absolute;left:95;top:21431;width:51435;height:220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FxWKnHAAAA2wAAAA8AAABkcnMvZG93bnJldi54bWxEj09rwkAQxe8Fv8MyQi9FN/ZQJXWVVrCU&#10;gget+Oc2zU6TpdnZkN2a+O07B6G3Gd6b934zX/a+VhdqowtsYDLOQBEXwTouDew/16MZqJiQLdaB&#10;ycCVIiwXg7s55jZ0vKXLLpVKQjjmaKBKqcm1jkVFHuM4NMSifYfWY5K1LbVtsZNwX+vHLHvSHh1L&#10;Q4UNrSoqfna/3sDx9bD5Snw9bc5vZzvdrtxD9+GMuR/2L8+gEvXp33y7freCL/TyiwygF3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FFxWKnHAAAA2wAAAA8AAAAAAAAAAAAA&#10;AAAAnwIAAGRycy9kb3ducmV2LnhtbFBLBQYAAAAABAAEAPcAAACTAwAAAAA=&#10;">
                    <v:imagedata r:id="rId15" o:title="" croptop="7991f" cropbottom="6978f" cropleft="1815f" cropright="908f"/>
                    <v:path arrowok="t"/>
                  </v:shape>
                  <v:shape id="Image 137" o:spid="_x0000_s1042" type="#_x0000_t75" style="position:absolute;left:19621;top:22955;width:16097;height:15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hYc9rEAAAA3AAAAA8AAABkcnMvZG93bnJldi54bWxET01rwkAQvQv9D8sUvIhuVKwSXaUUBBEP&#10;1VbwOGanSTA7m2bXJPrrXaHQ2zze5yxWrSlETZXLLSsYDiIQxInVOacKvr/W/RkI55E1FpZJwY0c&#10;rJYvnQXG2ja8p/rgUxFC2MWoIPO+jKV0SUYG3cCWxIH7sZVBH2CVSl1hE8JNIUdR9CYN5hwaMizp&#10;I6PkcrgaBRfdjvlc35pd+Xn6PQ7vk+2xN1Gq+9q+z0F4av2/+M+90WH+eArPZ8IFcvk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hYc9rEAAAA3AAAAA8AAAAAAAAAAAAAAAAA&#10;nwIAAGRycy9kb3ducmV2LnhtbFBLBQYAAAAABAAEAPcAAACQAwAAAAA=&#10;">
                    <v:imagedata r:id="rId16" o:title=""/>
                    <v:path arrowok="t"/>
                  </v:shape>
                </v:group>
                <v:group id="Groupe 159" o:spid="_x0000_s1043" style="position:absolute;left:51339;top:4095;width:52007;height:42577" coordsize="52006,425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U0c3MMAAADcAAAADwAAAGRycy9kb3ducmV2LnhtbERPS4vCMBC+L/gfwgje&#10;NK2iuF2jiKh4EMEHLHsbmrEtNpPSxLb++82CsLf5+J6zWHWmFA3VrrCsIB5FIIhTqwvOFNyuu+Ec&#10;hPPIGkvLpOBFDlbL3scCE21bPlNz8ZkIIewSVJB7XyVSujQng25kK+LA3W1t0AdYZ1LX2IZwU8px&#10;FM2kwYJDQ44VbXJKH5enUbBvsV1P4m1zfNw3r5/r9PR9jEmpQb9bf4Hw1Pl/8dt90GH+9BP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TRzcwwAAANwAAAAP&#10;AAAAAAAAAAAAAAAAAKoCAABkcnMvZG93bnJldi54bWxQSwUGAAAAAAQABAD6AAAAmgMAAAAA&#10;">
                  <v:shape id="Image 8" o:spid="_x0000_s1044" type="#_x0000_t75" style="position:absolute;width:52006;height:226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feHLG+AAAA2gAAAA8AAABkcnMvZG93bnJldi54bWxET02LwjAQvS/4H8II3tbUBUWqUbSgePCy&#10;dRevQzMmxWZSmqyt/94cFjw+3vd6O7hGPKgLtWcFs2kGgrjyumaj4Ody+FyCCBFZY+OZFDwpwHYz&#10;+lhjrn3P3/QooxEphEOOCmyMbS5lqCw5DFPfEifu5juHMcHOSN1hn8JdI7+ybCEd1pwaLLZUWKru&#10;5Z9TUPhnL4vz8vd47efO1HtTXqxRajIedisQkYb4Fv+7T1pB2pqupBsgNy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AfeHLG+AAAA2gAAAA8AAAAAAAAAAAAAAAAAnwIAAGRy&#10;cy9kb3ducmV2LnhtbFBLBQYAAAAABAAEAPcAAACKAwAAAAA=&#10;">
                    <v:imagedata r:id="rId17" o:title="" croptop="7990f" cropbottom="5707f" cropleft="1210f" cropright="1210f"/>
                    <v:path arrowok="t"/>
                  </v:shape>
                  <v:shape id="Image 9" o:spid="_x0000_s1045" type="#_x0000_t75" style="position:absolute;left:190;top:20955;width:51530;height:216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8Tj9nBAAAA2gAAAA8AAABkcnMvZG93bnJldi54bWxEj8FuwjAQRO9I/QdrK/UGDhwiSDGIFlH1&#10;Skrv23ibRNjrKHYSw9fXlSr1OJqZN5rtPlojRup961jBcpGBIK6cbrlWcPk4zdcgfEDWaByTght5&#10;2O8eZlsstJv4TGMZapEg7AtU0ITQFVL6qiGLfuE64uR9u95iSLKvpe5xSnBr5CrLcmmx5bTQYEev&#10;DVXXcrAKYmuzzYuRy7fh+HU3Op8+42pS6ukxHp5BBIrhP/zXftcKNvB7Jd0Aufs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8Tj9nBAAAA2gAAAA8AAAAAAAAAAAAAAAAAnwIA&#10;AGRycy9kb3ducmV2LnhtbFBLBQYAAAAABAAEAPcAAACNAwAAAAA=&#10;" filled="t" fillcolor="#fbeac7">
                    <v:fill color2="#fee7f2" colors="0 #fbeac7;11796f #fee7f2;23593f #fac77d;39977f #fba97d;53740f #fbd49c;1 #fee7f2" focus="100%" type="gradient">
                      <o:fill v:ext="view" type="gradientUnscaled"/>
                    </v:fill>
                    <v:imagedata r:id="rId18" o:title="" croptop="7421f" cropbottom="8252f" cropleft="1815f" cropright="908f"/>
                    <v:path arrowok="t"/>
                  </v:shape>
                  <v:shape id="Image 138" o:spid="_x0000_s1046" type="#_x0000_t75" style="position:absolute;left:20478;top:23050;width:15812;height:13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3kwdPGAAAA3AAAAA8AAABkcnMvZG93bnJldi54bWxEj0FLw0AQhe9C/8MyBW92o4JI7LZoQRBE&#10;JdFLb0N2mk3Nzqa7mzb11zsHwdsM78173yzXk+/VkWLqAhu4XhSgiJtgO24NfH0+X92DShnZYh+Y&#10;DJwpwXo1u1hiacOJKzrWuVUSwqlEAy7nodQ6NY48pkUYiEXbhegxyxpbbSOeJNz3+qYo7rTHjqXB&#10;4UAbR813PXoD4/v+Y9zW1eub+3H64J7cOW4rYy7n0+MDqExT/jf/Xb9Ywb8VWnlGJtCrX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beTB08YAAADcAAAADwAAAAAAAAAAAAAA&#10;AACfAgAAZHJzL2Rvd25yZXYueG1sUEsFBgAAAAAEAAQA9wAAAJIDAAAAAA==&#10;">
                    <v:imagedata r:id="rId19" o:title=""/>
                    <v:path arrowok="t"/>
                  </v:shape>
                </v:group>
              </v:group>
            </w:pict>
          </mc:Fallback>
        </mc:AlternateContent>
      </w: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  <w:r w:rsidRPr="005E1C2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04C1CF" wp14:editId="418BED5A">
                <wp:simplePos x="0" y="0"/>
                <wp:positionH relativeFrom="column">
                  <wp:posOffset>5147310</wp:posOffset>
                </wp:positionH>
                <wp:positionV relativeFrom="paragraph">
                  <wp:posOffset>137160</wp:posOffset>
                </wp:positionV>
                <wp:extent cx="4524375" cy="0"/>
                <wp:effectExtent l="0" t="0" r="0" b="19050"/>
                <wp:wrapNone/>
                <wp:docPr id="291" name="Connecteur droit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24375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29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5.3pt,10.8pt" to="761.5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" strokecolor="black [3213]" strokeweight=".25pt">
                <v:stroke dashstyle="dash"/>
              </v:line>
            </w:pict>
          </mc:Fallback>
        </mc:AlternateContent>
      </w:r>
      <w:r w:rsidRPr="005E1C2A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1D76A7" wp14:editId="755DC027">
                <wp:simplePos x="0" y="0"/>
                <wp:positionH relativeFrom="column">
                  <wp:posOffset>-15240</wp:posOffset>
                </wp:positionH>
                <wp:positionV relativeFrom="paragraph">
                  <wp:posOffset>137160</wp:posOffset>
                </wp:positionV>
                <wp:extent cx="4524375" cy="0"/>
                <wp:effectExtent l="0" t="0" r="0" b="19050"/>
                <wp:wrapNone/>
                <wp:docPr id="290" name="Connecteur droit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24375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necteur droit 290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2pt,10.8pt" to="355.05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" strokecolor="black [3213]" strokeweight=".25pt">
                <v:stroke dashstyle="dash"/>
              </v:line>
            </w:pict>
          </mc:Fallback>
        </mc:AlternateContent>
      </w: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sz w:val="22"/>
          <w:szCs w:val="22"/>
          <w:lang w:val="en-GB"/>
        </w:rPr>
      </w:pPr>
    </w:p>
    <w:p w:rsidR="00601292" w:rsidRDefault="00601292" w:rsidP="00601292">
      <w:pPr>
        <w:rPr>
          <w:b/>
          <w:sz w:val="22"/>
          <w:szCs w:val="22"/>
          <w:lang w:val="en-GB"/>
        </w:rPr>
      </w:pPr>
    </w:p>
    <w:p w:rsidR="00601292" w:rsidRDefault="00601292" w:rsidP="00601292">
      <w:pPr>
        <w:rPr>
          <w:b/>
          <w:sz w:val="22"/>
          <w:szCs w:val="22"/>
          <w:lang w:val="en-GB"/>
        </w:rPr>
      </w:pPr>
    </w:p>
    <w:p w:rsidR="00601292" w:rsidRPr="00C73787" w:rsidRDefault="00601292" w:rsidP="00601292">
      <w:pPr>
        <w:rPr>
          <w:sz w:val="22"/>
          <w:szCs w:val="22"/>
          <w:lang w:val="en-US"/>
        </w:rPr>
        <w:sectPr w:rsidR="00601292" w:rsidRPr="00C73787" w:rsidSect="00601292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601292" w:rsidRPr="00601292" w:rsidRDefault="00601292" w:rsidP="00601292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766445</wp:posOffset>
                </wp:positionH>
                <wp:positionV relativeFrom="paragraph">
                  <wp:posOffset>309880</wp:posOffset>
                </wp:positionV>
                <wp:extent cx="10429875" cy="4857750"/>
                <wp:effectExtent l="0" t="0" r="9525" b="0"/>
                <wp:wrapNone/>
                <wp:docPr id="2" name="Groupe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29875" cy="4857750"/>
                          <a:chOff x="0" y="0"/>
                          <a:chExt cx="10429875" cy="4857750"/>
                        </a:xfrm>
                      </wpg:grpSpPr>
                      <wpg:grpSp>
                        <wpg:cNvPr id="157" name="Groupe 157"/>
                        <wpg:cNvGrpSpPr/>
                        <wpg:grpSpPr>
                          <a:xfrm>
                            <a:off x="0" y="0"/>
                            <a:ext cx="10429875" cy="4857750"/>
                            <a:chOff x="-1" y="0"/>
                            <a:chExt cx="10429876" cy="4857824"/>
                          </a:xfrm>
                        </wpg:grpSpPr>
                        <wpg:grpSp>
                          <wpg:cNvPr id="155" name="Groupe 155"/>
                          <wpg:cNvGrpSpPr/>
                          <wpg:grpSpPr>
                            <a:xfrm>
                              <a:off x="-1" y="276225"/>
                              <a:ext cx="5267486" cy="4581599"/>
                              <a:chOff x="-1" y="0"/>
                              <a:chExt cx="5267486" cy="4581599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Image 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2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751" t="1205" r="1624" b="13184"/>
                              <a:stretch/>
                            </pic:blipFill>
                            <pic:spPr bwMode="auto">
                              <a:xfrm>
                                <a:off x="-1" y="2133599"/>
                                <a:ext cx="5267486" cy="2448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5" name="Image 5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2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307" t="8708" r="923" b="12705"/>
                              <a:stretch/>
                            </pic:blipFill>
                            <pic:spPr bwMode="auto">
                              <a:xfrm>
                                <a:off x="57150" y="0"/>
                                <a:ext cx="5105400" cy="2200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41" name="Image 14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028825" y="2314575"/>
                                <a:ext cx="1609725" cy="152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g:grpSp>
                          <wpg:cNvPr id="156" name="Groupe 156"/>
                          <wpg:cNvGrpSpPr/>
                          <wpg:grpSpPr>
                            <a:xfrm>
                              <a:off x="5257800" y="285750"/>
                              <a:ext cx="5172075" cy="4562475"/>
                              <a:chOff x="0" y="0"/>
                              <a:chExt cx="5172075" cy="4562475"/>
                            </a:xfrm>
                          </wpg:grpSpPr>
                          <pic:pic xmlns:pic="http://schemas.openxmlformats.org/drawingml/2006/picture">
                            <pic:nvPicPr>
                              <pic:cNvPr id="139" name="Image 139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2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513" t="3285" r="898" b="14254"/>
                              <a:stretch/>
                            </pic:blipFill>
                            <pic:spPr bwMode="auto">
                              <a:xfrm>
                                <a:off x="0" y="2190750"/>
                                <a:ext cx="5172075" cy="23717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4" name="Image 4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2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230" t="10452" r="1846" b="10991"/>
                              <a:stretch/>
                            </pic:blipFill>
                            <pic:spPr bwMode="auto">
                              <a:xfrm>
                                <a:off x="19050" y="0"/>
                                <a:ext cx="5010150" cy="22002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42" name="Image 14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933575" y="2305050"/>
                                <a:ext cx="1581150" cy="1333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g:grpSp>
                          <wpg:cNvPr id="143" name="Groupe 143"/>
                          <wpg:cNvGrpSpPr/>
                          <wpg:grpSpPr>
                            <a:xfrm>
                              <a:off x="419100" y="9525"/>
                              <a:ext cx="4743450" cy="266700"/>
                              <a:chOff x="0" y="0"/>
                              <a:chExt cx="4743450" cy="266700"/>
                            </a:xfrm>
                          </wpg:grpSpPr>
                          <wps:wsp>
                            <wps:cNvPr id="144" name="Rectangle à coins arrondis 144"/>
                            <wps:cNvSpPr/>
                            <wps:spPr>
                              <a:xfrm>
                                <a:off x="0" y="0"/>
                                <a:ext cx="904875" cy="266700"/>
                              </a:xfrm>
                              <a:prstGeom prst="roundRect">
                                <a:avLst/>
                              </a:prstGeom>
                              <a:gradFill>
                                <a:gsLst>
                                  <a:gs pos="0">
                                    <a:srgbClr val="CBCBCB"/>
                                  </a:gs>
                                  <a:gs pos="13000">
                                    <a:srgbClr val="5F5F5F"/>
                                  </a:gs>
                                  <a:gs pos="21001">
                                    <a:srgbClr val="5F5F5F"/>
                                  </a:gs>
                                  <a:gs pos="63000">
                                    <a:srgbClr val="FFFFFF"/>
                                  </a:gs>
                                  <a:gs pos="67000">
                                    <a:srgbClr val="B2B2B2"/>
                                  </a:gs>
                                  <a:gs pos="69000">
                                    <a:srgbClr val="292929"/>
                                  </a:gs>
                                  <a:gs pos="82001">
                                    <a:srgbClr val="777777"/>
                                  </a:gs>
                                  <a:gs pos="100000">
                                    <a:srgbClr val="EAEAEA"/>
                                  </a:gs>
                                </a:gsLst>
                                <a:lin ang="5400000" scaled="0"/>
                              </a:gradFill>
                              <a:ln w="6350">
                                <a:solidFill>
                                  <a:schemeClr val="bg2">
                                    <a:lumMod val="2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1292" w:rsidRPr="005E1C2A" w:rsidRDefault="00601292" w:rsidP="00601292">
                                  <w:pPr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</w:pPr>
                                  <w:r w:rsidRPr="005E1C2A"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  <w:t>Wint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5" name="Rectangle à coins arrondis 145"/>
                            <wps:cNvSpPr/>
                            <wps:spPr>
                              <a:xfrm>
                                <a:off x="914400" y="0"/>
                                <a:ext cx="1190625" cy="266700"/>
                              </a:xfrm>
                              <a:prstGeom prst="roundRect">
                                <a:avLst/>
                              </a:prstGeom>
                              <a:gradFill>
                                <a:gsLst>
                                  <a:gs pos="0">
                                    <a:srgbClr val="DDEBCF"/>
                                  </a:gs>
                                  <a:gs pos="50000">
                                    <a:srgbClr val="9CB86E"/>
                                  </a:gs>
                                  <a:gs pos="100000">
                                    <a:srgbClr val="156B13"/>
                                  </a:gs>
                                </a:gsLst>
                                <a:lin ang="5400000" scaled="0"/>
                              </a:gradFill>
                              <a:ln w="6350"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1292" w:rsidRPr="005E1C2A" w:rsidRDefault="00601292" w:rsidP="00601292">
                                  <w:pPr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</w:pPr>
                                  <w:proofErr w:type="spellStart"/>
                                  <w:r w:rsidRPr="005E1C2A"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  <w:t>Spring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6" name="Rectangle à coins arrondis 146"/>
                            <wps:cNvSpPr/>
                            <wps:spPr>
                              <a:xfrm>
                                <a:off x="2114550" y="0"/>
                                <a:ext cx="1190625" cy="266700"/>
                              </a:xfrm>
                              <a:prstGeom prst="roundRect">
                                <a:avLst/>
                              </a:prstGeom>
                              <a:gradFill>
                                <a:gsLst>
                                  <a:gs pos="0">
                                    <a:srgbClr val="FFF200"/>
                                  </a:gs>
                                  <a:gs pos="45000">
                                    <a:srgbClr val="FF7A00"/>
                                  </a:gs>
                                  <a:gs pos="70000">
                                    <a:srgbClr val="FF0300"/>
                                  </a:gs>
                                  <a:gs pos="100000">
                                    <a:srgbClr val="4D0808"/>
                                  </a:gs>
                                </a:gsLst>
                                <a:lin ang="5400000" scaled="0"/>
                              </a:gradFill>
                              <a:ln w="6350">
                                <a:solidFill>
                                  <a:srgbClr val="C00000"/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1292" w:rsidRPr="005E1C2A" w:rsidRDefault="00601292" w:rsidP="00601292">
                                  <w:pPr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</w:pPr>
                                  <w:proofErr w:type="spellStart"/>
                                  <w:r w:rsidRPr="005E1C2A"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  <w:t>Summe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7" name="Rectangle à coins arrondis 147"/>
                            <wps:cNvSpPr/>
                            <wps:spPr>
                              <a:xfrm>
                                <a:off x="3305175" y="0"/>
                                <a:ext cx="1123950" cy="266700"/>
                              </a:xfrm>
                              <a:prstGeom prst="roundRect">
                                <a:avLst/>
                              </a:prstGeom>
                              <a:gradFill>
                                <a:gsLst>
                                  <a:gs pos="0">
                                    <a:srgbClr val="FBE4AE"/>
                                  </a:gs>
                                  <a:gs pos="13000">
                                    <a:srgbClr val="BD922A"/>
                                  </a:gs>
                                  <a:gs pos="21001">
                                    <a:srgbClr val="BD922A"/>
                                  </a:gs>
                                  <a:gs pos="46000">
                                    <a:srgbClr val="FBE4AE"/>
                                  </a:gs>
                                  <a:gs pos="67000">
                                    <a:srgbClr val="BD922A"/>
                                  </a:gs>
                                  <a:gs pos="75000">
                                    <a:srgbClr val="835E17"/>
                                  </a:gs>
                                  <a:gs pos="91000">
                                    <a:srgbClr val="A28949"/>
                                  </a:gs>
                                  <a:gs pos="100000">
                                    <a:srgbClr val="FAE3B7"/>
                                  </a:gs>
                                </a:gsLst>
                                <a:lin ang="5400000" scaled="0"/>
                              </a:gradFill>
                              <a:ln w="6350">
                                <a:solidFill>
                                  <a:srgbClr val="D5A769"/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1292" w:rsidRPr="005E1C2A" w:rsidRDefault="00601292" w:rsidP="00601292">
                                  <w:pPr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</w:pPr>
                                  <w:proofErr w:type="spellStart"/>
                                  <w:r w:rsidRPr="005E1C2A"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  <w:t>Fal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8" name="Rectangle à coins arrondis 148"/>
                            <wps:cNvSpPr/>
                            <wps:spPr>
                              <a:xfrm>
                                <a:off x="4429125" y="0"/>
                                <a:ext cx="314325" cy="266700"/>
                              </a:xfrm>
                              <a:prstGeom prst="roundRect">
                                <a:avLst/>
                              </a:prstGeom>
                              <a:gradFill>
                                <a:gsLst>
                                  <a:gs pos="0">
                                    <a:srgbClr val="CBCBCB"/>
                                  </a:gs>
                                  <a:gs pos="13000">
                                    <a:srgbClr val="5F5F5F"/>
                                  </a:gs>
                                  <a:gs pos="21001">
                                    <a:srgbClr val="5F5F5F"/>
                                  </a:gs>
                                  <a:gs pos="63000">
                                    <a:srgbClr val="FFFFFF"/>
                                  </a:gs>
                                  <a:gs pos="67000">
                                    <a:srgbClr val="B2B2B2"/>
                                  </a:gs>
                                  <a:gs pos="69000">
                                    <a:srgbClr val="292929"/>
                                  </a:gs>
                                  <a:gs pos="82001">
                                    <a:srgbClr val="777777"/>
                                  </a:gs>
                                  <a:gs pos="100000">
                                    <a:srgbClr val="EAEAEA"/>
                                  </a:gs>
                                </a:gsLst>
                                <a:lin ang="5400000" scaled="0"/>
                              </a:gradFill>
                              <a:ln w="6350">
                                <a:solidFill>
                                  <a:schemeClr val="bg2">
                                    <a:lumMod val="2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1292" w:rsidRPr="005E1C2A" w:rsidRDefault="00601292" w:rsidP="00601292">
                                  <w:pPr>
                                    <w:rPr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49" name="Groupe 149"/>
                          <wpg:cNvGrpSpPr/>
                          <wpg:grpSpPr>
                            <a:xfrm>
                              <a:off x="5543550" y="0"/>
                              <a:ext cx="4743450" cy="266700"/>
                              <a:chOff x="0" y="0"/>
                              <a:chExt cx="4743450" cy="266700"/>
                            </a:xfrm>
                          </wpg:grpSpPr>
                          <wps:wsp>
                            <wps:cNvPr id="150" name="Rectangle à coins arrondis 150"/>
                            <wps:cNvSpPr/>
                            <wps:spPr>
                              <a:xfrm>
                                <a:off x="0" y="0"/>
                                <a:ext cx="904875" cy="266700"/>
                              </a:xfrm>
                              <a:prstGeom prst="roundRect">
                                <a:avLst/>
                              </a:prstGeom>
                              <a:gradFill>
                                <a:gsLst>
                                  <a:gs pos="0">
                                    <a:srgbClr val="CBCBCB"/>
                                  </a:gs>
                                  <a:gs pos="13000">
                                    <a:srgbClr val="5F5F5F"/>
                                  </a:gs>
                                  <a:gs pos="21001">
                                    <a:srgbClr val="5F5F5F"/>
                                  </a:gs>
                                  <a:gs pos="63000">
                                    <a:srgbClr val="FFFFFF"/>
                                  </a:gs>
                                  <a:gs pos="67000">
                                    <a:srgbClr val="B2B2B2"/>
                                  </a:gs>
                                  <a:gs pos="69000">
                                    <a:srgbClr val="292929"/>
                                  </a:gs>
                                  <a:gs pos="82001">
                                    <a:srgbClr val="777777"/>
                                  </a:gs>
                                  <a:gs pos="100000">
                                    <a:srgbClr val="EAEAEA"/>
                                  </a:gs>
                                </a:gsLst>
                                <a:lin ang="5400000" scaled="0"/>
                              </a:gradFill>
                              <a:ln w="6350">
                                <a:solidFill>
                                  <a:schemeClr val="bg2">
                                    <a:lumMod val="2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1292" w:rsidRPr="005E1C2A" w:rsidRDefault="00601292" w:rsidP="00601292">
                                  <w:pPr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</w:pPr>
                                  <w:r w:rsidRPr="005E1C2A"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  <w:t>Wint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1" name="Rectangle à coins arrondis 151"/>
                            <wps:cNvSpPr/>
                            <wps:spPr>
                              <a:xfrm>
                                <a:off x="914400" y="0"/>
                                <a:ext cx="1190625" cy="266700"/>
                              </a:xfrm>
                              <a:prstGeom prst="roundRect">
                                <a:avLst/>
                              </a:prstGeom>
                              <a:gradFill>
                                <a:gsLst>
                                  <a:gs pos="0">
                                    <a:srgbClr val="DDEBCF"/>
                                  </a:gs>
                                  <a:gs pos="50000">
                                    <a:srgbClr val="9CB86E"/>
                                  </a:gs>
                                  <a:gs pos="100000">
                                    <a:srgbClr val="156B13"/>
                                  </a:gs>
                                </a:gsLst>
                                <a:lin ang="5400000" scaled="0"/>
                              </a:gradFill>
                              <a:ln w="6350"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1292" w:rsidRPr="005E1C2A" w:rsidRDefault="00601292" w:rsidP="00601292">
                                  <w:pPr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</w:pPr>
                                  <w:proofErr w:type="spellStart"/>
                                  <w:r w:rsidRPr="005E1C2A"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  <w:t>Spring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2" name="Rectangle à coins arrondis 152"/>
                            <wps:cNvSpPr/>
                            <wps:spPr>
                              <a:xfrm>
                                <a:off x="2114550" y="0"/>
                                <a:ext cx="1190625" cy="266700"/>
                              </a:xfrm>
                              <a:prstGeom prst="roundRect">
                                <a:avLst/>
                              </a:prstGeom>
                              <a:gradFill>
                                <a:gsLst>
                                  <a:gs pos="0">
                                    <a:srgbClr val="FFF200"/>
                                  </a:gs>
                                  <a:gs pos="45000">
                                    <a:srgbClr val="FF7A00"/>
                                  </a:gs>
                                  <a:gs pos="70000">
                                    <a:srgbClr val="FF0300"/>
                                  </a:gs>
                                  <a:gs pos="100000">
                                    <a:srgbClr val="4D0808"/>
                                  </a:gs>
                                </a:gsLst>
                                <a:lin ang="5400000" scaled="0"/>
                              </a:gradFill>
                              <a:ln w="6350">
                                <a:solidFill>
                                  <a:srgbClr val="C00000"/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1292" w:rsidRPr="005E1C2A" w:rsidRDefault="00601292" w:rsidP="00601292">
                                  <w:pPr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</w:pPr>
                                  <w:proofErr w:type="spellStart"/>
                                  <w:r w:rsidRPr="005E1C2A"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  <w:t>Summe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3" name="Rectangle à coins arrondis 153"/>
                            <wps:cNvSpPr/>
                            <wps:spPr>
                              <a:xfrm>
                                <a:off x="3305175" y="0"/>
                                <a:ext cx="1123950" cy="266700"/>
                              </a:xfrm>
                              <a:prstGeom prst="roundRect">
                                <a:avLst/>
                              </a:prstGeom>
                              <a:gradFill>
                                <a:gsLst>
                                  <a:gs pos="0">
                                    <a:srgbClr val="FBE4AE"/>
                                  </a:gs>
                                  <a:gs pos="13000">
                                    <a:srgbClr val="BD922A"/>
                                  </a:gs>
                                  <a:gs pos="21001">
                                    <a:srgbClr val="BD922A"/>
                                  </a:gs>
                                  <a:gs pos="46000">
                                    <a:srgbClr val="FBE4AE"/>
                                  </a:gs>
                                  <a:gs pos="67000">
                                    <a:srgbClr val="BD922A"/>
                                  </a:gs>
                                  <a:gs pos="75000">
                                    <a:srgbClr val="835E17"/>
                                  </a:gs>
                                  <a:gs pos="91000">
                                    <a:srgbClr val="A28949"/>
                                  </a:gs>
                                  <a:gs pos="100000">
                                    <a:srgbClr val="FAE3B7"/>
                                  </a:gs>
                                </a:gsLst>
                                <a:lin ang="5400000" scaled="0"/>
                              </a:gradFill>
                              <a:ln w="6350">
                                <a:solidFill>
                                  <a:srgbClr val="D5A769"/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1292" w:rsidRPr="005E1C2A" w:rsidRDefault="00601292" w:rsidP="00601292">
                                  <w:pPr>
                                    <w:jc w:val="center"/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</w:pPr>
                                  <w:proofErr w:type="spellStart"/>
                                  <w:r w:rsidRPr="005E1C2A">
                                    <w:rPr>
                                      <w:b/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  <w:t>Fal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4" name="Rectangle à coins arrondis 154"/>
                            <wps:cNvSpPr/>
                            <wps:spPr>
                              <a:xfrm>
                                <a:off x="4429125" y="0"/>
                                <a:ext cx="314325" cy="266700"/>
                              </a:xfrm>
                              <a:prstGeom prst="roundRect">
                                <a:avLst/>
                              </a:prstGeom>
                              <a:gradFill>
                                <a:gsLst>
                                  <a:gs pos="0">
                                    <a:srgbClr val="CBCBCB"/>
                                  </a:gs>
                                  <a:gs pos="13000">
                                    <a:srgbClr val="5F5F5F"/>
                                  </a:gs>
                                  <a:gs pos="21001">
                                    <a:srgbClr val="5F5F5F"/>
                                  </a:gs>
                                  <a:gs pos="63000">
                                    <a:srgbClr val="FFFFFF"/>
                                  </a:gs>
                                  <a:gs pos="67000">
                                    <a:srgbClr val="B2B2B2"/>
                                  </a:gs>
                                  <a:gs pos="69000">
                                    <a:srgbClr val="292929"/>
                                  </a:gs>
                                  <a:gs pos="82001">
                                    <a:srgbClr val="777777"/>
                                  </a:gs>
                                  <a:gs pos="100000">
                                    <a:srgbClr val="EAEAEA"/>
                                  </a:gs>
                                </a:gsLst>
                                <a:lin ang="5400000" scaled="0"/>
                              </a:gradFill>
                              <a:ln w="6350">
                                <a:solidFill>
                                  <a:schemeClr val="bg2">
                                    <a:lumMod val="25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601292" w:rsidRPr="005E1C2A" w:rsidRDefault="00601292" w:rsidP="00601292">
                                  <w:pPr>
                                    <w:rPr>
                                      <w:sz w:val="18"/>
                                      <w:szCs w:val="18"/>
                                      <w14:shadow w14:blurRad="50800" w14:dist="38100" w14:dir="2700000" w14:sx="100000" w14:sy="100000" w14:kx="0" w14:ky="0" w14:algn="tl">
                                        <w14:srgbClr w14:val="000000">
                                          <w14:alpha w14:val="60000"/>
                                        </w14:srgbClr>
                                      </w14:shadow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s:wsp>
                        <wps:cNvPr id="162" name="Connecteur droit 162"/>
                        <wps:cNvCnPr/>
                        <wps:spPr>
                          <a:xfrm>
                            <a:off x="5600700" y="885825"/>
                            <a:ext cx="4562475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" name="Connecteur droit 163"/>
                        <wps:cNvCnPr/>
                        <wps:spPr>
                          <a:xfrm>
                            <a:off x="428625" y="733425"/>
                            <a:ext cx="4429125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e 2" o:spid="_x0000_s1047" style="position:absolute;margin-left:-60.35pt;margin-top:24.4pt;width:821.25pt;height:382.5pt;z-index:251662336" coordsize="104298,48577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">
                <v:group id="Groupe 157" o:spid="_x0000_s1048" style="position:absolute;width:104298;height:48577" coordorigin="" coordsize="104298,485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Xni01wwAAANwAAAAP&#10;AAAAAAAAAAAAAAAAAKoCAABkcnMvZG93bnJldi54bWxQSwUGAAAAAAQABAD6AAAAmgMAAAAA&#10;">
                  <v:group id="Groupe 155" o:spid="_x0000_s1049" style="position:absolute;top:2762;width:52674;height:45816" coordorigin="" coordsize="52674,458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EgAFtnCAAAA3AAAAA8A&#10;AAAAAAAAAAAAAAAAqgIAAGRycy9kb3ducmV2LnhtbFBLBQYAAAAABAAEAPoAAACZAwAAAAA=&#10;">
                    <v:shape id="Image 1" o:spid="_x0000_s1050" type="#_x0000_t75" style="position:absolute;top:21335;width:52674;height:244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3MuEPAAAAA2gAAAA8AAABkcnMvZG93bnJldi54bWxET01rAjEQvRf8D2GEXopmK7SV1ShSETy0&#10;lKp4HpJxd3UzCUl0t/++EQo9DY/3OfNlb1txoxAbxwqexwUIYu1Mw5WCw34zmoKICdlg65gU/FCE&#10;5WLwMMfSuI6/6bZLlcghHEtUUKfkSymjrsliHDtPnLmTCxZThqGSJmCXw20rJ0XxKi02nBtq9PRe&#10;k77srlaB/nzzlX85HsL5K2674uNpqtek1OOwX81AJOrTv/jPvTV5PtxfuV+5+A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bcy4Q8AAAADaAAAADwAAAAAAAAAAAAAAAACfAgAA&#10;ZHJzL2Rvd25yZXYueG1sUEsFBgAAAAAEAAQA9wAAAIwDAAAAAA==&#10;">
                      <v:imagedata r:id="rId24" o:title="" croptop="790f" cropbottom="8640f" cropleft="1803f" cropright="1064f"/>
                      <v:path arrowok="t"/>
                    </v:shape>
                    <v:shape id="Image 5" o:spid="_x0000_s1051" type="#_x0000_t75" style="position:absolute;left:571;width:51054;height:220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l8Gu3EAAAA2gAAAA8AAABkcnMvZG93bnJldi54bWxEj91qAjEUhO8LvkM4gnc1sdiqq1GsIAht&#10;L/x5gMPmuFncnKybuK59+qZQ6OUwM98wi1XnKtFSE0rPGkZDBYI496bkQsPpuH2egggR2WDlmTQ8&#10;KMBq2XtaYGb8nffUHmIhEoRDhhpsjHUmZcgtOQxDXxMn7+wbhzHJppCmwXuCu0q+KPUmHZacFizW&#10;tLGUXw43p+H9rG5H9eHbr/H4c3K1s/3ue9ppPeh36zmISF38D/+1d0bDK/xeSTdALn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l8Gu3EAAAA2gAAAA8AAAAAAAAAAAAAAAAA&#10;nwIAAGRycy9kb3ducmV2LnhtbFBLBQYAAAAABAAEAPcAAACQAwAAAAA=&#10;">
                      <v:imagedata r:id="rId25" o:title="" croptop="5707f" cropbottom="8326f" cropleft="1512f" cropright="605f"/>
                      <v:path arrowok="t"/>
                    </v:shape>
                    <v:shape id="Image 141" o:spid="_x0000_s1052" type="#_x0000_t75" style="position:absolute;left:20288;top:23145;width:16097;height:15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D7PUjFAAAA3AAAAA8AAABkcnMvZG93bnJldi54bWxET01rwkAQvQv9D8sUehHdpNZSoqtIoSDS&#10;Q9UGPE6zYxLMzsbsmsT++m5B8DaP9znzZW8q0VLjSssK4nEEgjizuuRcwff+Y/QGwnlkjZVlUnAl&#10;B8vFw2COibYdb6nd+VyEEHYJKii8rxMpXVaQQTe2NXHgjrYx6ANscqkb7EK4qeRzFL1KgyWHhgJr&#10;ei8oO+0uRsFJ9xP+aa/dZ/11OKfx73STDqdKPT32qxkIT72/i2/utQ7zX2L4fyZcIBd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w+z1IxQAAANwAAAAPAAAAAAAAAAAAAAAA&#10;AJ8CAABkcnMvZG93bnJldi54bWxQSwUGAAAAAAQABAD3AAAAkQMAAAAA&#10;">
                      <v:imagedata r:id="rId16" o:title=""/>
                      <v:path arrowok="t"/>
                    </v:shape>
                  </v:group>
                  <v:group id="Groupe 156" o:spid="_x0000_s1053" style="position:absolute;left:52578;top:2857;width:51720;height:45625" coordsize="51720,456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LjSiK7CAAAA3AAAAA8A&#10;AAAAAAAAAAAAAAAAqgIAAGRycy9kb3ducmV2LnhtbFBLBQYAAAAABAAEAPoAAACZAwAAAAA=&#10;">
                    <v:shape id="Image 139" o:spid="_x0000_s1054" type="#_x0000_t75" style="position:absolute;top:21907;width:51720;height:237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XrE6zIAAAA3AAAAA8AAABkcnMvZG93bnJldi54bWxEj09rwkAQxe9Cv8MyBS9SN03BP9FVSqFS&#10;ehBNevE2ZMckNDubZjcm9dN3C4K3Gd6b93uz3g6mFhdqXWVZwfM0AkGcW11xoeAre39agHAeWWNt&#10;mRT8koPt5mG0xkTbno90SX0hQgi7BBWU3jeJlC4vyaCb2oY4aGfbGvRhbQupW+xDuKllHEUzabDi&#10;QCixobeS8u+0M4F70ofrcfI5lz9x3+yyaHK13V6p8ePwugLhafB38+36Q4f6L0v4fyZMIDd/AA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AV6xOsyAAAANwAAAAPAAAAAAAAAAAA&#10;AAAAAJ8CAABkcnMvZG93bnJldi54bWxQSwUGAAAAAAQABAD3AAAAlAMAAAAA&#10;">
                      <v:imagedata r:id="rId26" o:title="" croptop="2153f" cropbottom="9342f" cropleft="1647f" cropright="589f"/>
                      <v:path arrowok="t"/>
                    </v:shape>
                    <v:shape id="Image 4" o:spid="_x0000_s1055" type="#_x0000_t75" style="position:absolute;left:190;width:50102;height:220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Z6DFPFAAAA2gAAAA8AAABkcnMvZG93bnJldi54bWxEj0FrwkAUhO8F/8PyCl5K3bTYVqJrsBHF&#10;k9Aoen1kn0lo9m2a3cT4791CocdhZr5hFslgatFT6yrLCl4mEQji3OqKCwXHw+Z5BsJ5ZI21ZVJw&#10;IwfJcvSwwFjbK39Rn/lCBAi7GBWU3jexlC4vyaCb2IY4eBfbGvRBtoXULV4D3NTyNYrepcGKw0KJ&#10;DaUl5d9ZZxRsL+u3p496dkrtbjicP6Nuk/3slRo/Dqs5CE+D/w//tXdawRR+r4QbIJd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2egxTxQAAANoAAAAPAAAAAAAAAAAAAAAA&#10;AJ8CAABkcnMvZG93bnJldi54bWxQSwUGAAAAAAQABAD3AAAAkQMAAAAA&#10;">
                      <v:imagedata r:id="rId27" o:title="" croptop="6850f" cropbottom="7203f" cropleft="2117f" cropright="1210f"/>
                      <v:path arrowok="t"/>
                    </v:shape>
                    <v:shape id="Image 142" o:spid="_x0000_s1056" type="#_x0000_t75" style="position:absolute;left:19335;top:23050;width:15812;height:13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QKhUTDAAAA3AAAAA8AAABkcnMvZG93bnJldi54bWxET99rwjAQfh/4P4QT9jZTRcbojKLCYCCb&#10;tNuLb0dzazqbS01SrfvrF2Gwt/v4ft5iNdhWnMmHxrGC6SQDQVw53XCt4PPj5eEJRIjIGlvHpOBK&#10;AVbL0d0Cc+0uXNC5jLVIIRxyVGBi7HIpQ2XIYpi4jjhxX85bjAn6WmqPlxRuWznLskdpseHUYLCj&#10;raHqWPZWQf/+ve8PZbF7Mz9GnszGXP2hUOp+PKyfQUQa4r/4z/2q0/z5DG7PpAvk8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AqFRMMAAADcAAAADwAAAAAAAAAAAAAAAACf&#10;AgAAZHJzL2Rvd25yZXYueG1sUEsFBgAAAAAEAAQA9wAAAI8DAAAAAA==&#10;">
                      <v:imagedata r:id="rId19" o:title=""/>
                      <v:path arrowok="t"/>
                    </v:shape>
                  </v:group>
                  <v:group id="Groupe 143" o:spid="_x0000_s1057" style="position:absolute;left:4191;top:95;width:47434;height:2667" coordsize="47434,26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Xy968QAAADcAAAADwAAAGRycy9kb3ducmV2LnhtbERPS2vCQBC+C/0PyxR6&#10;M5s0tZQ0q4jU0oMU1ELpbciOSTA7G7JrHv/eFQre5uN7Tr4aTSN66lxtWUESxSCIC6trLhX8HLfz&#10;NxDOI2tsLJOCiRyslg+zHDNtB95Tf/ClCCHsMlRQed9mUrqiIoMusi1x4E62M+gD7EqpOxxCuGnk&#10;cxy/SoM1h4YKW9pUVJwPF6Pgc8BhnSYf/e582kx/x8X37y4hpZ4ex/U7CE+jv4v/3V86zH9J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Xy968QAAADcAAAA&#10;DwAAAAAAAAAAAAAAAACqAgAAZHJzL2Rvd25yZXYueG1sUEsFBgAAAAAEAAQA+gAAAJsDAAAAAA==&#10;">
                    <v:roundrect id="Rectangle à coins arrondis 144" o:spid="_x0000_s1058" style="position:absolute;width:9048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O5zsEA&#10;AADcAAAADwAAAGRycy9kb3ducmV2LnhtbERPS4vCMBC+L/gfwgje1kTxRTWKLCy4l4VWL96GZmyL&#10;zaQksXb//WZhwdt8fM/ZHQbbip58aBxrmE0VCOLSmYYrDZfz5/sGRIjIBlvHpOGHAhz2o7cdZsY9&#10;Oae+iJVIIRwy1FDH2GVShrImi2HqOuLE3Zy3GBP0lTQenynctnKu1EpabDg11NjRR03lvXhYDV+F&#10;Khqp5nm19HaZf/fr62PjtZ6Mh+MWRKQhvsT/7pNJ8xcL+HsmXSD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Zjuc7BAAAA3AAAAA8AAAAAAAAAAAAAAAAAmAIAAGRycy9kb3du&#10;cmV2LnhtbFBLBQYAAAAABAAEAPUAAACGAwAAAAA=&#10;" fillcolor="#cbcbcb" strokecolor="#484329 [814]" strokeweight=".5pt">
                      <v:fill color2="#eaeaea" colors="0 #cbcbcb;8520f #5f5f5f;13763f #5f5f5f;41288f white;43909f #b2b2b2;45220f #292929;53740f #777;1 #eaeaea" focus="100%" type="gradient">
                        <o:fill v:ext="view" type="gradientUnscaled"/>
                      </v:fill>
                      <v:stroke dashstyle="3 1"/>
                      <v:textbox>
                        <w:txbxContent>
                          <w:p w:rsidR="00601292" w:rsidRPr="005E1C2A" w:rsidRDefault="00601292" w:rsidP="00601292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</w:pPr>
                            <w:r w:rsidRPr="005E1C2A"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  <w:t>Winter</w:t>
                            </w:r>
                          </w:p>
                        </w:txbxContent>
                      </v:textbox>
                    </v:roundrect>
                    <v:roundrect id="Rectangle à coins arrondis 145" o:spid="_x0000_s1059" style="position:absolute;left:9144;width:11906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vrZMIA&#10;AADcAAAADwAAAGRycy9kb3ducmV2LnhtbERPzWrCQBC+F3yHZYTe6kaJpaSuItKCgV4SfYAhOyaL&#10;2dmQXU3M03cLQm/z8f3OZjfaVtyp98axguUiAUFcOW24VnA+fb99gPABWWPrmBQ8yMNuO3vZYKbd&#10;wAXdy1CLGMI+QwVNCF0mpa8asugXriOO3MX1FkOEfS11j0MMt61cJcm7tGg4NjTY0aGh6lrerILr&#10;T7oa6LQ3rhiq3OTl1zROZ6Ve5+P+E0SgMfyLn+6jjvPTNfw9Ey+Q2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y+tkwgAAANwAAAAPAAAAAAAAAAAAAAAAAJgCAABkcnMvZG93&#10;bnJldi54bWxQSwUGAAAAAAQABAD1AAAAhwMAAAAA&#10;" fillcolor="#ddebcf" strokecolor="#f79646 [3209]" strokeweight=".5pt">
                      <v:fill color2="#156b13" colors="0 #ddebcf;.5 #9cb86e;1 #156b13" focus="100%" type="gradient">
                        <o:fill v:ext="view" type="gradientUnscaled"/>
                      </v:fill>
                      <v:stroke dashstyle="3 1"/>
                      <v:textbox>
                        <w:txbxContent>
                          <w:p w:rsidR="00601292" w:rsidRPr="005E1C2A" w:rsidRDefault="00601292" w:rsidP="00601292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</w:pPr>
                            <w:proofErr w:type="spellStart"/>
                            <w:r w:rsidRPr="005E1C2A"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  <w:t>Spring</w:t>
                            </w:r>
                            <w:proofErr w:type="spellEnd"/>
                          </w:p>
                        </w:txbxContent>
                      </v:textbox>
                    </v:roundrect>
                    <v:roundrect id="Rectangle à coins arrondis 146" o:spid="_x0000_s1060" style="position:absolute;left:21145;width:11906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J3ab8A&#10;AADcAAAADwAAAGRycy9kb3ducmV2LnhtbERPS4vCMBC+L/gfwgje1tTFValGsaKwR18Xb0MzNsVm&#10;Upqsrf/eCIK3+fies1h1thJ3anzpWMFomIAgzp0uuVBwPu2+ZyB8QNZYOSYFD/KwWva+Fphq1/KB&#10;7sdQiBjCPkUFJoQ6ldLnhiz6oauJI3d1jcUQYVNI3WAbw20lf5JkIi2WHBsM1rQxlN+O/1bB9JCV&#10;7pJNH+3vdZ+ZLtxsrrdKDfrdeg4iUBc+4rf7T8f54wm8nokXyOU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MndpvwAAANwAAAAPAAAAAAAAAAAAAAAAAJgCAABkcnMvZG93bnJl&#10;di54bWxQSwUGAAAAAAQABAD1AAAAhAMAAAAA&#10;" fillcolor="#fff200" strokecolor="#c00000" strokeweight=".5pt">
                      <v:fill color2="#4d0808" colors="0 #fff200;29491f #ff7a00;45875f #ff0300;1 #4d0808" focus="100%" type="gradient">
                        <o:fill v:ext="view" type="gradientUnscaled"/>
                      </v:fill>
                      <v:stroke dashstyle="3 1"/>
                      <v:textbox>
                        <w:txbxContent>
                          <w:p w:rsidR="00601292" w:rsidRPr="005E1C2A" w:rsidRDefault="00601292" w:rsidP="00601292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</w:pPr>
                            <w:proofErr w:type="spellStart"/>
                            <w:r w:rsidRPr="005E1C2A"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  <w:t>Summer</w:t>
                            </w:r>
                            <w:proofErr w:type="spellEnd"/>
                          </w:p>
                        </w:txbxContent>
                      </v:textbox>
                    </v:roundrect>
                    <v:roundrect id="Rectangle à coins arrondis 147" o:spid="_x0000_s1061" style="position:absolute;left:33051;width:11240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/s88IA&#10;AADcAAAADwAAAGRycy9kb3ducmV2LnhtbERP32vCMBB+H/g/hBP2pqniZumMIoJD5hDshL0eza2p&#10;NpfSRK3/vRGEvd3H9/Nmi87W4kKtrxwrGA0TEMSF0xWXCg4/60EKwgdkjbVjUnAjD4t572WGmXZX&#10;3tMlD6WIIewzVGBCaDIpfWHIoh+6hjhyf661GCJsS6lbvMZwW8txkrxLixXHBoMNrQwVp/xsFWzN&#10;2zrXu9B8f6Wnw+/xczVJMVfqtd8tP0AE6sK/+One6Dh/MoXHM/ECOb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j+zzwgAAANwAAAAPAAAAAAAAAAAAAAAAAJgCAABkcnMvZG93&#10;bnJldi54bWxQSwUGAAAAAAQABAD1AAAAhwMAAAAA&#10;" fillcolor="#fbe4ae" strokecolor="#d5a769" strokeweight=".5pt">
                      <v:fill color2="#fae3b7" colors="0 #fbe4ae;8520f #bd922a;13763f #bd922a;30147f #fbe4ae;43909f #bd922a;.75 #835e17;59638f #a28949;1 #fae3b7" focus="100%" type="gradient">
                        <o:fill v:ext="view" type="gradientUnscaled"/>
                      </v:fill>
                      <v:stroke dashstyle="3 1"/>
                      <v:textbox>
                        <w:txbxContent>
                          <w:p w:rsidR="00601292" w:rsidRPr="005E1C2A" w:rsidRDefault="00601292" w:rsidP="00601292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</w:pPr>
                            <w:proofErr w:type="spellStart"/>
                            <w:r w:rsidRPr="005E1C2A"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  <w:t>Fall</w:t>
                            </w:r>
                            <w:proofErr w:type="spellEnd"/>
                          </w:p>
                        </w:txbxContent>
                      </v:textbox>
                    </v:roundrect>
                    <v:roundrect id="Rectangle à coins arrondis 148" o:spid="_x0000_s1062" style="position:absolute;left:44291;width:3143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6zy8QA&#10;AADcAAAADwAAAGRycy9kb3ducmV2LnhtbESPQWvDMAyF74P+B6PCbqvdsm4lrVvKYLBdBkl36U3E&#10;ahIay8F20+zfT4fBbhLv6b1Pu8PkezVSTF1gC8uFAUVcB9dxY+H79P60AZUyssM+MFn4oQSH/exh&#10;h4ULdy5prHKjJIRTgRbanIdC61S35DEtwkAs2iVEj1nW2GgX8S7hvtcrY160x46locWB3lqqr9XN&#10;W/isTNVpsyqbdfTr8mt8Pd820drH+XTcgso05X/z3/WHE/xnoZVnZAK9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cus8vEAAAA3AAAAA8AAAAAAAAAAAAAAAAAmAIAAGRycy9k&#10;b3ducmV2LnhtbFBLBQYAAAAABAAEAPUAAACJAwAAAAA=&#10;" fillcolor="#cbcbcb" strokecolor="#484329 [814]" strokeweight=".5pt">
                      <v:fill color2="#eaeaea" colors="0 #cbcbcb;8520f #5f5f5f;13763f #5f5f5f;41288f white;43909f #b2b2b2;45220f #292929;53740f #777;1 #eaeaea" focus="100%" type="gradient">
                        <o:fill v:ext="view" type="gradientUnscaled"/>
                      </v:fill>
                      <v:stroke dashstyle="3 1"/>
                      <v:textbox>
                        <w:txbxContent>
                          <w:p w:rsidR="00601292" w:rsidRPr="005E1C2A" w:rsidRDefault="00601292" w:rsidP="00601292">
                            <w:pPr>
                              <w:rPr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</w:pPr>
                          </w:p>
                        </w:txbxContent>
                      </v:textbox>
                    </v:roundrect>
                  </v:group>
                  <v:group id="Groupe 149" o:spid="_x0000_s1063" style="position:absolute;left:55435;width:47435;height:2667" coordsize="47434,26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JSKAcQAAADcAAAADwAAAGRycy9kb3ducmV2LnhtbERPS2vCQBC+F/wPywi9&#10;1U1sKxqziogtPYjgA8TbkJ08MDsbstsk/vtuodDbfHzPSdeDqUVHrassK4gnEQjizOqKCwWX88fL&#10;HITzyBpry6TgQQ7Wq9FTiom2PR+pO/lChBB2CSoovW8SKV1WkkE3sQ1x4HLbGvQBtoXULfYh3NRy&#10;GkUzabDi0FBiQ9uSsvvp2yj47LHfvMa7bn/Pt4/b+f1w3cek1PN42CxBeBr8v/jP/aXD/LcF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JSKAcQAAADcAAAA&#10;DwAAAAAAAAAAAAAAAACqAgAAZHJzL2Rvd25yZXYueG1sUEsFBgAAAAAEAAQA+gAAAJsDAAAAAA==&#10;">
                    <v:roundrect id="Rectangle à coins arrondis 150" o:spid="_x0000_s1064" style="position:absolute;width:9048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EpEMQA&#10;AADcAAAADwAAAGRycy9kb3ducmV2LnhtbESPQWvDMAyF74X9B6PBbq29QtqS1S1jMNguhaS77CZi&#10;LQmL5WC7afbvp0OhN4n39N6n/XH2g5oopj6wheeVAUXcBNdza+Hr/L7cgUoZ2eEQmCz8UYLj4WGx&#10;x9KFK1c01blVEsKpRAtdzmOpdWo68phWYSQW7SdEj1nW2GoX8SrhftBrYzbaY8/S0OFIbx01v/XF&#10;W/isTd1rs67aIvqiOk3b78suWvv0OL++gMo057v5dv3hBL8QfHlGJtCH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BKRDEAAAA3AAAAA8AAAAAAAAAAAAAAAAAmAIAAGRycy9k&#10;b3ducmV2LnhtbFBLBQYAAAAABAAEAPUAAACJAwAAAAA=&#10;" fillcolor="#cbcbcb" strokecolor="#484329 [814]" strokeweight=".5pt">
                      <v:fill color2="#eaeaea" colors="0 #cbcbcb;8520f #5f5f5f;13763f #5f5f5f;41288f white;43909f #b2b2b2;45220f #292929;53740f #777;1 #eaeaea" focus="100%" type="gradient">
                        <o:fill v:ext="view" type="gradientUnscaled"/>
                      </v:fill>
                      <v:stroke dashstyle="3 1"/>
                      <v:textbox>
                        <w:txbxContent>
                          <w:p w:rsidR="00601292" w:rsidRPr="005E1C2A" w:rsidRDefault="00601292" w:rsidP="00601292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</w:pPr>
                            <w:r w:rsidRPr="005E1C2A"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  <w:t>Winter</w:t>
                            </w:r>
                          </w:p>
                        </w:txbxContent>
                      </v:textbox>
                    </v:roundrect>
                    <v:roundrect id="Rectangle à coins arrondis 151" o:spid="_x0000_s1065" style="position:absolute;left:9144;width:11906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l7ur8A&#10;AADcAAAADwAAAGRycy9kb3ducmV2LnhtbERPzYrCMBC+L/gOYQRva6qoLF2jiCgoeLH6AEMztsFm&#10;Uppoq09vBMHbfHy/M192thJ3arxxrGA0TEAQ504bLhScT9vfPxA+IGusHJOCB3lYLno/c0y1a/lI&#10;9ywUIoawT1FBGUKdSunzkiz6oauJI3dxjcUQYVNI3WAbw20lx0kykxYNx4YSa1qXlF+zm1VwPUzG&#10;LZ1Wxh3bfG/22ebZPc9KDfrd6h9EoC58xR/3Tsf50xG8n4kXyM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/KXu6vwAAANwAAAAPAAAAAAAAAAAAAAAAAJgCAABkcnMvZG93bnJl&#10;di54bWxQSwUGAAAAAAQABAD1AAAAhAMAAAAA&#10;" fillcolor="#ddebcf" strokecolor="#f79646 [3209]" strokeweight=".5pt">
                      <v:fill color2="#156b13" colors="0 #ddebcf;.5 #9cb86e;1 #156b13" focus="100%" type="gradient">
                        <o:fill v:ext="view" type="gradientUnscaled"/>
                      </v:fill>
                      <v:stroke dashstyle="3 1"/>
                      <v:textbox>
                        <w:txbxContent>
                          <w:p w:rsidR="00601292" w:rsidRPr="005E1C2A" w:rsidRDefault="00601292" w:rsidP="00601292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</w:pPr>
                            <w:proofErr w:type="spellStart"/>
                            <w:r w:rsidRPr="005E1C2A"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  <w:t>Spring</w:t>
                            </w:r>
                            <w:proofErr w:type="spellEnd"/>
                          </w:p>
                        </w:txbxContent>
                      </v:textbox>
                    </v:roundrect>
                    <v:roundrect id="Rectangle à coins arrondis 152" o:spid="_x0000_s1066" style="position:absolute;left:21145;width:11906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Dnt8AA&#10;AADcAAAADwAAAGRycy9kb3ducmV2LnhtbERPS4vCMBC+C/sfwix401RBXbqNYhcFjz72srehGZvS&#10;ZlKarK3/3giCt/n4npNtBtuIG3W+cqxgNk1AEBdOV1wq+L3sJ18gfEDW2DgmBXfysFl/jDJMtev5&#10;RLdzKEUMYZ+iAhNCm0rpC0MW/dS1xJG7us5iiLArpe6wj+G2kfMkWUqLFccGgy39GCrq879VsDrl&#10;lfvLV/d+cT3mZgi1LfROqfHnsP0GEWgIb/HLfdBx/mIOz2fiBXL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tDnt8AAAADcAAAADwAAAAAAAAAAAAAAAACYAgAAZHJzL2Rvd25y&#10;ZXYueG1sUEsFBgAAAAAEAAQA9QAAAIUDAAAAAA==&#10;" fillcolor="#fff200" strokecolor="#c00000" strokeweight=".5pt">
                      <v:fill color2="#4d0808" colors="0 #fff200;29491f #ff7a00;45875f #ff0300;1 #4d0808" focus="100%" type="gradient">
                        <o:fill v:ext="view" type="gradientUnscaled"/>
                      </v:fill>
                      <v:stroke dashstyle="3 1"/>
                      <v:textbox>
                        <w:txbxContent>
                          <w:p w:rsidR="00601292" w:rsidRPr="005E1C2A" w:rsidRDefault="00601292" w:rsidP="00601292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</w:pPr>
                            <w:proofErr w:type="spellStart"/>
                            <w:r w:rsidRPr="005E1C2A"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  <w:t>Summer</w:t>
                            </w:r>
                            <w:proofErr w:type="spellEnd"/>
                          </w:p>
                        </w:txbxContent>
                      </v:textbox>
                    </v:roundrect>
                    <v:roundrect id="Rectangle à coins arrondis 153" o:spid="_x0000_s1067" style="position:absolute;left:33051;width:11240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18LcIA&#10;AADcAAAADwAAAGRycy9kb3ducmV2LnhtbERP32vCMBB+F/wfwgl7m6lTR6lGGYIy5hBWBV+P5myq&#10;zaU0mdb/3gwGvt3H9/Pmy87W4kqtrxwrGA0TEMSF0xWXCg779WsKwgdkjbVjUnAnD8tFvzfHTLsb&#10;/9A1D6WIIewzVGBCaDIpfWHIoh+6hjhyJ9daDBG2pdQt3mK4reVbkrxLixXHBoMNrQwVl/zXKtia&#10;6TrXu9B8f6WXw/G8WU1SzJV6GXQfMxCBuvAU/7s/dZw/HcPfM/EC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bXwtwgAAANwAAAAPAAAAAAAAAAAAAAAAAJgCAABkcnMvZG93&#10;bnJldi54bWxQSwUGAAAAAAQABAD1AAAAhwMAAAAA&#10;" fillcolor="#fbe4ae" strokecolor="#d5a769" strokeweight=".5pt">
                      <v:fill color2="#fae3b7" colors="0 #fbe4ae;8520f #bd922a;13763f #bd922a;30147f #fbe4ae;43909f #bd922a;.75 #835e17;59638f #a28949;1 #fae3b7" focus="100%" type="gradient">
                        <o:fill v:ext="view" type="gradientUnscaled"/>
                      </v:fill>
                      <v:stroke dashstyle="3 1"/>
                      <v:textbox>
                        <w:txbxContent>
                          <w:p w:rsidR="00601292" w:rsidRPr="005E1C2A" w:rsidRDefault="00601292" w:rsidP="00601292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</w:pPr>
                            <w:proofErr w:type="spellStart"/>
                            <w:r w:rsidRPr="005E1C2A">
                              <w:rPr>
                                <w:b/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  <w:t>Fall</w:t>
                            </w:r>
                            <w:proofErr w:type="spellEnd"/>
                          </w:p>
                        </w:txbxContent>
                      </v:textbox>
                    </v:roundrect>
                    <v:roundrect id="Rectangle à coins arrondis 154" o:spid="_x0000_s1068" style="position:absolute;left:44291;width:3143;height:266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ovE8EA&#10;AADcAAAADwAAAGRycy9kb3ducmV2LnhtbERPTWvCQBC9F/wPywje6q5iqkRXEaHQXgqJXrwN2TEJ&#10;ZmfD7hrTf98tFHqbx/uc3WG0nRjIh9axhsVcgSCunGm51nA5v79uQISIbLBzTBq+KcBhP3nZYW7c&#10;kwsayliLFMIhRw1NjH0uZagashjmridO3M15izFBX0vj8ZnCbSeXSr1Jiy2nhgZ7OjVU3cuH1fBZ&#10;qrKValnUmbdZ8TWsr4+N13o2HY9bEJHG+C/+c3+YND9bwe8z6QK5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6LxPBAAAA3AAAAA8AAAAAAAAAAAAAAAAAmAIAAGRycy9kb3du&#10;cmV2LnhtbFBLBQYAAAAABAAEAPUAAACGAwAAAAA=&#10;" fillcolor="#cbcbcb" strokecolor="#484329 [814]" strokeweight=".5pt">
                      <v:fill color2="#eaeaea" colors="0 #cbcbcb;8520f #5f5f5f;13763f #5f5f5f;41288f white;43909f #b2b2b2;45220f #292929;53740f #777;1 #eaeaea" focus="100%" type="gradient">
                        <o:fill v:ext="view" type="gradientUnscaled"/>
                      </v:fill>
                      <v:stroke dashstyle="3 1"/>
                      <v:textbox>
                        <w:txbxContent>
                          <w:p w:rsidR="00601292" w:rsidRPr="005E1C2A" w:rsidRDefault="00601292" w:rsidP="00601292">
                            <w:pPr>
                              <w:rPr>
                                <w:sz w:val="18"/>
                                <w:szCs w:val="18"/>
                                <w14:shadow w14:blurRad="50800" w14:dist="38100" w14:dir="2700000" w14:sx="100000" w14:sy="100000" w14:kx="0" w14:ky="0" w14:algn="tl">
                                  <w14:srgbClr w14:val="000000">
                                    <w14:alpha w14:val="60000"/>
                                  </w14:srgbClr>
                                </w14:shadow>
                              </w:rPr>
                            </w:pPr>
                          </w:p>
                        </w:txbxContent>
                      </v:textbox>
                    </v:roundrect>
                  </v:group>
                </v:group>
                <v:line id="Connecteur droit 162" o:spid="_x0000_s1069" style="position:absolute;visibility:visible;mso-wrap-style:square" from="56007,8858" to="101631,88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cPeMIAAADcAAAADwAAAGRycy9kb3ducmV2LnhtbERP32vCMBB+F/Y/hBvsRTRdkSKdUYY4&#10;2MsQbfH5aG5JWXOpTVa7/34ZDHy7j+/nbXaT68RIQ2g9K3heZiCIG69bNgrq6m2xBhEissbOMyn4&#10;oQC77cNsg6X2Nz7ReI5GpBAOJSqwMfallKGx5DAsfU+cuE8/OIwJDkbqAW8p3HUyz7JCOmw5NVjs&#10;aW+p+Tp/OwWrIxldmWvV2vEjn5vicNnXmVJPj9PrC4hIU7yL/93vOs0vcvh7Jl0gt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IcPeMIAAADcAAAADwAAAAAAAAAAAAAA&#10;AAChAgAAZHJzL2Rvd25yZXYueG1sUEsFBgAAAAAEAAQA+QAAAJADAAAAAA==&#10;" strokecolor="black [3213]" strokeweight=".25pt">
                  <v:stroke dashstyle="dash"/>
                </v:line>
                <v:line id="Connecteur droit 163" o:spid="_x0000_s1070" style="position:absolute;visibility:visible;mso-wrap-style:square" from="4286,7334" to="48577,73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8uq48IAAADcAAAADwAAAGRycy9kb3ducmV2LnhtbERP32vCMBB+F/Y/hBvsRWY6J2V0RhGZ&#10;sJcxbGXPR3MmxeZSm1jrf28Gg73dx/fzluvRtWKgPjSeFbzMMhDEtdcNGwWHavf8BiJEZI2tZ1Jw&#10;owDr1cNkiYX2V97TUEYjUgiHAhXYGLtCylBbchhmviNO3NH3DmOCvZG6x2sKd62cZ1kuHTacGix2&#10;tLVUn8qLU7D4JqMrc64aO3zNpyb/+NkeMqWeHsfNO4hIY/wX/7k/dZqfv8LvM+kCubo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8uq48IAAADcAAAADwAAAAAAAAAAAAAA&#10;AAChAgAAZHJzL2Rvd25yZXYueG1sUEsFBgAAAAAEAAQA+QAAAJADAAAAAA==&#10;" strokecolor="black [3213]" strokeweight=".25pt">
                  <v:stroke dashstyle="dash"/>
                </v:line>
              </v:group>
            </w:pict>
          </mc:Fallback>
        </mc:AlternateContent>
      </w:r>
      <w:r>
        <w:rPr>
          <w:lang w:val="en-US"/>
        </w:rPr>
        <w:t>(b) Maximal and Average temperature</w:t>
      </w:r>
    </w:p>
    <w:sectPr w:rsidR="00601292" w:rsidRPr="00601292" w:rsidSect="006012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C46" w:rsidRDefault="00B14C46" w:rsidP="00601292">
      <w:r>
        <w:separator/>
      </w:r>
    </w:p>
  </w:endnote>
  <w:endnote w:type="continuationSeparator" w:id="0">
    <w:p w:rsidR="00B14C46" w:rsidRDefault="00B14C46" w:rsidP="00601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C46" w:rsidRDefault="00B14C46" w:rsidP="00601292">
      <w:r>
        <w:separator/>
      </w:r>
    </w:p>
  </w:footnote>
  <w:footnote w:type="continuationSeparator" w:id="0">
    <w:p w:rsidR="00B14C46" w:rsidRDefault="00B14C46" w:rsidP="006012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962737"/>
    <w:multiLevelType w:val="hybridMultilevel"/>
    <w:tmpl w:val="DE24BE18"/>
    <w:lvl w:ilvl="0" w:tplc="6060C2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292"/>
    <w:rsid w:val="001A10C8"/>
    <w:rsid w:val="00283ED0"/>
    <w:rsid w:val="00601292"/>
    <w:rsid w:val="00B14C46"/>
    <w:rsid w:val="00F5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29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01292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0129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01292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60129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01292"/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29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01292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0129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01292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60129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01292"/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microsoft.com/office/2007/relationships/stylesWithEffects" Target="stylesWithEffects.xml"/><Relationship Id="rId21" Type="http://schemas.openxmlformats.org/officeDocument/2006/relationships/image" Target="media/image12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9.emf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4.emf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3.emf"/><Relationship Id="rId27" Type="http://schemas.openxmlformats.org/officeDocument/2006/relationships/image" Target="media/image20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sadok</dc:creator>
  <cp:lastModifiedBy>COSTES</cp:lastModifiedBy>
  <cp:revision>2</cp:revision>
  <dcterms:created xsi:type="dcterms:W3CDTF">2015-03-20T08:33:00Z</dcterms:created>
  <dcterms:modified xsi:type="dcterms:W3CDTF">2015-03-20T08:33:00Z</dcterms:modified>
</cp:coreProperties>
</file>